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2AD6F" w14:textId="401070AA" w:rsidR="00237FD7" w:rsidRPr="00A761A7" w:rsidRDefault="00237FD7" w:rsidP="00237FD7">
      <w:pPr>
        <w:spacing w:line="360" w:lineRule="auto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A761A7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Materials</w:t>
      </w:r>
    </w:p>
    <w:p w14:paraId="44789E09" w14:textId="77777777" w:rsidR="00237FD7" w:rsidRPr="00A761A7" w:rsidRDefault="00237FD7" w:rsidP="00237FD7">
      <w:pPr>
        <w:spacing w:line="276" w:lineRule="auto"/>
        <w:rPr>
          <w:rFonts w:ascii="Times New Roman" w:hAnsi="Times New Roman" w:cs="Times New Roman"/>
          <w:b/>
          <w:szCs w:val="21"/>
          <w:u w:val="single"/>
        </w:rPr>
      </w:pPr>
    </w:p>
    <w:p w14:paraId="389F4BC8" w14:textId="77777777" w:rsidR="00237FD7" w:rsidRPr="00A761A7" w:rsidRDefault="00237FD7" w:rsidP="00237FD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761A7">
        <w:rPr>
          <w:rFonts w:ascii="Times New Roman" w:hAnsi="Times New Roman" w:cs="Times New Roman"/>
          <w:b/>
          <w:bCs/>
          <w:sz w:val="24"/>
          <w:szCs w:val="24"/>
        </w:rPr>
        <w:t>Garlic consumption and colorectal cancer risk in US adults: a large prospective cohort study</w:t>
      </w:r>
    </w:p>
    <w:p w14:paraId="53440363" w14:textId="77777777" w:rsidR="00033213" w:rsidRPr="00A761A7" w:rsidRDefault="00033213" w:rsidP="00237FD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22B0D00" w14:textId="4E2755B3" w:rsidR="00237FD7" w:rsidRPr="00A761A7" w:rsidRDefault="00237FD7" w:rsidP="00237FD7">
      <w:pPr>
        <w:contextualSpacing/>
        <w:jc w:val="left"/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</w:pPr>
      <w:proofErr w:type="spellStart"/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>Zongze</w:t>
      </w:r>
      <w:proofErr w:type="spellEnd"/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 xml:space="preserve"> Jiang</w:t>
      </w:r>
      <w:r w:rsidRPr="00A761A7">
        <w:rPr>
          <w:rFonts w:ascii="Times New Roman" w:eastAsia="SimSun" w:hAnsi="Times New Roman" w:cs="Times New Roman"/>
          <w:bCs/>
          <w:kern w:val="0"/>
          <w:szCs w:val="21"/>
          <w:vertAlign w:val="superscript"/>
          <w:lang w:val="de-DE" w:eastAsia="en-US"/>
        </w:rPr>
        <w:t>1</w:t>
      </w:r>
      <w:r w:rsidR="00033213" w:rsidRPr="00A761A7">
        <w:rPr>
          <w:rFonts w:ascii="Times New Roman" w:eastAsia="SimSun" w:hAnsi="Times New Roman" w:cs="Times New Roman"/>
          <w:bCs/>
          <w:kern w:val="0"/>
          <w:szCs w:val="21"/>
          <w:vertAlign w:val="superscript"/>
          <w:lang w:val="de-DE" w:eastAsia="en-US"/>
        </w:rPr>
        <w:t>#</w:t>
      </w:r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 xml:space="preserve">, </w:t>
      </w:r>
      <w:proofErr w:type="spellStart"/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>Huilin</w:t>
      </w:r>
      <w:proofErr w:type="spellEnd"/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 xml:space="preserve"> Chen</w:t>
      </w:r>
      <w:r w:rsidRPr="00A761A7">
        <w:rPr>
          <w:rFonts w:ascii="Times New Roman" w:eastAsia="SimSun" w:hAnsi="Times New Roman" w:cs="Times New Roman"/>
          <w:bCs/>
          <w:kern w:val="0"/>
          <w:szCs w:val="21"/>
          <w:vertAlign w:val="superscript"/>
          <w:lang w:val="de-DE" w:eastAsia="en-US"/>
        </w:rPr>
        <w:t>2</w:t>
      </w:r>
      <w:r w:rsidR="00033213" w:rsidRPr="00A761A7">
        <w:rPr>
          <w:rFonts w:ascii="Times New Roman" w:eastAsia="SimSun" w:hAnsi="Times New Roman" w:cs="Times New Roman"/>
          <w:bCs/>
          <w:kern w:val="0"/>
          <w:szCs w:val="21"/>
          <w:vertAlign w:val="superscript"/>
          <w:lang w:val="de-DE" w:eastAsia="en-US"/>
        </w:rPr>
        <w:t>#</w:t>
      </w:r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>, Ming Li</w:t>
      </w:r>
      <w:r w:rsidRPr="00A761A7">
        <w:rPr>
          <w:rFonts w:ascii="Times New Roman" w:eastAsia="SimSun" w:hAnsi="Times New Roman" w:cs="Times New Roman"/>
          <w:bCs/>
          <w:kern w:val="0"/>
          <w:szCs w:val="21"/>
          <w:vertAlign w:val="superscript"/>
          <w:lang w:val="de-DE" w:eastAsia="en-US"/>
        </w:rPr>
        <w:t>1,3</w:t>
      </w:r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>, Wei Wang</w:t>
      </w:r>
      <w:r w:rsidRPr="00A761A7">
        <w:rPr>
          <w:rFonts w:ascii="Times New Roman" w:eastAsia="SimSun" w:hAnsi="Times New Roman" w:cs="Times New Roman"/>
          <w:bCs/>
          <w:kern w:val="0"/>
          <w:szCs w:val="21"/>
          <w:vertAlign w:val="superscript"/>
          <w:lang w:val="de-DE" w:eastAsia="en-US"/>
        </w:rPr>
        <w:t>1</w:t>
      </w:r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 xml:space="preserve">, </w:t>
      </w:r>
      <w:proofErr w:type="spellStart"/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>Feiwu</w:t>
      </w:r>
      <w:proofErr w:type="spellEnd"/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 xml:space="preserve"> Long</w:t>
      </w:r>
      <w:r w:rsidRPr="00A761A7">
        <w:rPr>
          <w:rFonts w:ascii="Times New Roman" w:eastAsia="SimSun" w:hAnsi="Times New Roman" w:cs="Times New Roman"/>
          <w:bCs/>
          <w:kern w:val="0"/>
          <w:szCs w:val="21"/>
          <w:vertAlign w:val="superscript"/>
          <w:lang w:val="de-DE" w:eastAsia="en-US"/>
        </w:rPr>
        <w:t>1*</w:t>
      </w:r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 xml:space="preserve">, </w:t>
      </w:r>
      <w:proofErr w:type="spellStart"/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>Chuanwen</w:t>
      </w:r>
      <w:proofErr w:type="spellEnd"/>
      <w:r w:rsidRPr="00A761A7">
        <w:rPr>
          <w:rFonts w:ascii="Times New Roman" w:eastAsia="SimSun" w:hAnsi="Times New Roman" w:cs="Times New Roman"/>
          <w:bCs/>
          <w:kern w:val="0"/>
          <w:szCs w:val="21"/>
          <w:lang w:val="de-DE" w:eastAsia="en-US"/>
        </w:rPr>
        <w:t xml:space="preserve"> Fan</w:t>
      </w:r>
      <w:r w:rsidRPr="00A761A7">
        <w:rPr>
          <w:rFonts w:ascii="Times New Roman" w:eastAsia="SimSun" w:hAnsi="Times New Roman" w:cs="Times New Roman"/>
          <w:bCs/>
          <w:kern w:val="0"/>
          <w:szCs w:val="21"/>
          <w:vertAlign w:val="superscript"/>
          <w:lang w:val="de-DE" w:eastAsia="en-US"/>
        </w:rPr>
        <w:t>1,4</w:t>
      </w:r>
      <w:r w:rsidR="00033213" w:rsidRPr="00A761A7">
        <w:rPr>
          <w:rFonts w:ascii="Times New Roman" w:eastAsia="SimSun" w:hAnsi="Times New Roman" w:cs="Times New Roman"/>
          <w:bCs/>
          <w:kern w:val="0"/>
          <w:szCs w:val="21"/>
          <w:vertAlign w:val="superscript"/>
          <w:lang w:val="de-DE" w:eastAsia="en-US"/>
        </w:rPr>
        <w:t>*</w:t>
      </w:r>
    </w:p>
    <w:p w14:paraId="589E8E91" w14:textId="77777777" w:rsidR="00237FD7" w:rsidRPr="00A761A7" w:rsidRDefault="00237FD7" w:rsidP="00237FD7">
      <w:pPr>
        <w:contextualSpacing/>
        <w:jc w:val="left"/>
        <w:rPr>
          <w:rFonts w:ascii="Times New Roman" w:eastAsia="SimSun" w:hAnsi="Times New Roman" w:cs="Times New Roman"/>
          <w:kern w:val="0"/>
          <w:szCs w:val="21"/>
          <w:lang w:val="de-DE" w:eastAsia="en-US"/>
        </w:rPr>
      </w:pPr>
    </w:p>
    <w:p w14:paraId="55D03B26" w14:textId="77777777" w:rsidR="00237FD7" w:rsidRPr="00A761A7" w:rsidRDefault="00237FD7" w:rsidP="00237FD7">
      <w:pPr>
        <w:contextualSpacing/>
        <w:jc w:val="left"/>
        <w:rPr>
          <w:rFonts w:ascii="Times New Roman" w:eastAsia="SimSun" w:hAnsi="Times New Roman" w:cs="Times New Roman"/>
          <w:kern w:val="0"/>
          <w:szCs w:val="21"/>
          <w:lang w:eastAsia="en-US"/>
        </w:rPr>
      </w:pPr>
      <w:r w:rsidRPr="00A761A7">
        <w:rPr>
          <w:rFonts w:ascii="Times New Roman" w:eastAsia="SimSun" w:hAnsi="Times New Roman" w:cs="Times New Roman"/>
          <w:kern w:val="0"/>
          <w:szCs w:val="21"/>
          <w:vertAlign w:val="superscript"/>
          <w:lang w:eastAsia="en-US"/>
        </w:rPr>
        <w:t>1</w:t>
      </w:r>
      <w:r w:rsidRPr="00A761A7">
        <w:rPr>
          <w:rFonts w:ascii="Times New Roman" w:eastAsia="SimSun" w:hAnsi="Times New Roman" w:cs="Times New Roman"/>
          <w:kern w:val="0"/>
          <w:szCs w:val="21"/>
          <w:lang w:eastAsia="en-US"/>
        </w:rPr>
        <w:t>Department of Gastrointestinal, Bariatric and Metabolic Surgery, Research Center for Nutrition, Metabolism and Food Safety, West China-PUMC C.C. Chen Institute of Health, West China School of Public Health and West China Fourth Hospital, Sichuan University, Chengdu, China</w:t>
      </w:r>
    </w:p>
    <w:p w14:paraId="3079FEEA" w14:textId="77777777" w:rsidR="00237FD7" w:rsidRPr="00A761A7" w:rsidRDefault="00237FD7" w:rsidP="00237FD7">
      <w:pPr>
        <w:contextualSpacing/>
        <w:jc w:val="left"/>
        <w:rPr>
          <w:rFonts w:ascii="Times New Roman" w:eastAsia="SimSun" w:hAnsi="Times New Roman" w:cs="Times New Roman"/>
          <w:kern w:val="0"/>
          <w:szCs w:val="21"/>
          <w:lang w:eastAsia="en-US"/>
        </w:rPr>
      </w:pPr>
      <w:r w:rsidRPr="00A761A7">
        <w:rPr>
          <w:rFonts w:ascii="Times New Roman" w:eastAsia="SimSun" w:hAnsi="Times New Roman" w:cs="Times New Roman"/>
          <w:kern w:val="0"/>
          <w:szCs w:val="21"/>
          <w:vertAlign w:val="superscript"/>
          <w:lang w:eastAsia="en-US"/>
        </w:rPr>
        <w:t>2</w:t>
      </w:r>
      <w:r w:rsidRPr="00A761A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Department of Immunology, Institute of Basic Medical Sciences, Chinese Academy of Medical Sciences; School of Basic Medicine, Peking Union Medical College, Beijing, China </w:t>
      </w:r>
    </w:p>
    <w:p w14:paraId="5335363E" w14:textId="77777777" w:rsidR="00237FD7" w:rsidRPr="00A761A7" w:rsidRDefault="00237FD7" w:rsidP="00237FD7">
      <w:pPr>
        <w:contextualSpacing/>
        <w:jc w:val="left"/>
        <w:rPr>
          <w:rFonts w:ascii="Times New Roman" w:eastAsia="SimSun" w:hAnsi="Times New Roman" w:cs="Times New Roman"/>
          <w:kern w:val="0"/>
          <w:szCs w:val="21"/>
          <w:lang w:eastAsia="en-US"/>
        </w:rPr>
      </w:pPr>
      <w:r w:rsidRPr="00A761A7">
        <w:rPr>
          <w:rFonts w:ascii="Times New Roman" w:eastAsia="SimSun" w:hAnsi="Times New Roman" w:cs="Times New Roman"/>
          <w:kern w:val="0"/>
          <w:szCs w:val="21"/>
          <w:vertAlign w:val="superscript"/>
          <w:lang w:eastAsia="en-US"/>
        </w:rPr>
        <w:t>3</w:t>
      </w:r>
      <w:r w:rsidRPr="00A761A7">
        <w:rPr>
          <w:rFonts w:ascii="Times New Roman" w:eastAsia="SimSun" w:hAnsi="Times New Roman" w:cs="Times New Roman"/>
          <w:kern w:val="0"/>
          <w:szCs w:val="21"/>
          <w:lang w:eastAsia="en-US"/>
        </w:rPr>
        <w:t>Department of Nutrition, Food Hygiene, and Toxicology, West China School of Public Health and West China Fourth Hospital, Sichuan University, Chengdu, China</w:t>
      </w:r>
    </w:p>
    <w:p w14:paraId="3B6EBD31" w14:textId="77777777" w:rsidR="00237FD7" w:rsidRPr="00A761A7" w:rsidRDefault="00237FD7" w:rsidP="00237FD7">
      <w:pPr>
        <w:contextualSpacing/>
        <w:jc w:val="left"/>
        <w:rPr>
          <w:rFonts w:ascii="Times New Roman" w:eastAsia="SimSun" w:hAnsi="Times New Roman" w:cs="Times New Roman"/>
          <w:kern w:val="0"/>
          <w:szCs w:val="21"/>
          <w:lang w:eastAsia="en-US"/>
        </w:rPr>
      </w:pPr>
      <w:r w:rsidRPr="00A761A7">
        <w:rPr>
          <w:rFonts w:ascii="Times New Roman" w:eastAsia="SimSun" w:hAnsi="Times New Roman" w:cs="Times New Roman"/>
          <w:kern w:val="0"/>
          <w:szCs w:val="21"/>
          <w:vertAlign w:val="superscript"/>
          <w:lang w:eastAsia="en-US"/>
        </w:rPr>
        <w:t>4</w:t>
      </w:r>
      <w:r w:rsidRPr="00A761A7">
        <w:rPr>
          <w:rFonts w:ascii="Times New Roman" w:eastAsia="SimSun" w:hAnsi="Times New Roman" w:cs="Times New Roman"/>
          <w:kern w:val="0"/>
          <w:szCs w:val="21"/>
          <w:lang w:eastAsia="en-US"/>
        </w:rPr>
        <w:t>Department of Oncology and Department of Biomedical and Clinical Sciences, Linköping University, Linköping, Sweden</w:t>
      </w:r>
    </w:p>
    <w:p w14:paraId="225CE462" w14:textId="77777777" w:rsidR="00237FD7" w:rsidRPr="00A761A7" w:rsidRDefault="00237FD7" w:rsidP="00237FD7">
      <w:pPr>
        <w:contextualSpacing/>
        <w:jc w:val="left"/>
        <w:rPr>
          <w:rFonts w:ascii="Times New Roman" w:eastAsia="SimSun" w:hAnsi="Times New Roman" w:cs="Times New Roman"/>
          <w:bCs/>
          <w:kern w:val="0"/>
          <w:szCs w:val="21"/>
          <w:lang w:eastAsia="en-US"/>
        </w:rPr>
      </w:pPr>
    </w:p>
    <w:p w14:paraId="3245116D" w14:textId="1797B056" w:rsidR="00237FD7" w:rsidRPr="00A761A7" w:rsidRDefault="00033213" w:rsidP="00237FD7">
      <w:pPr>
        <w:contextualSpacing/>
        <w:jc w:val="left"/>
        <w:rPr>
          <w:rFonts w:ascii="Times New Roman" w:eastAsia="SimSun" w:hAnsi="Times New Roman" w:cs="Times New Roman"/>
          <w:kern w:val="0"/>
          <w:szCs w:val="21"/>
          <w:lang w:eastAsia="en-US"/>
        </w:rPr>
      </w:pPr>
      <w:r w:rsidRPr="00A761A7">
        <w:rPr>
          <w:rFonts w:ascii="Times New Roman" w:eastAsia="SimSun" w:hAnsi="Times New Roman" w:cs="Times New Roman"/>
          <w:b/>
          <w:kern w:val="0"/>
          <w:szCs w:val="21"/>
          <w:lang w:eastAsia="en-US"/>
        </w:rPr>
        <w:t>*</w:t>
      </w:r>
      <w:r w:rsidR="00237FD7" w:rsidRPr="00A761A7">
        <w:rPr>
          <w:rFonts w:ascii="Times New Roman" w:eastAsia="SimSun" w:hAnsi="Times New Roman" w:cs="Times New Roman"/>
          <w:b/>
          <w:kern w:val="0"/>
          <w:szCs w:val="21"/>
          <w:lang w:eastAsia="en-US"/>
        </w:rPr>
        <w:t>Correspondence</w:t>
      </w:r>
      <w:r w:rsidRPr="00A761A7">
        <w:rPr>
          <w:rFonts w:ascii="Times New Roman" w:eastAsia="SimSun" w:hAnsi="Times New Roman" w:cs="Times New Roman"/>
          <w:b/>
          <w:kern w:val="0"/>
          <w:szCs w:val="21"/>
          <w:lang w:eastAsia="en-US"/>
        </w:rPr>
        <w:t xml:space="preserve"> authors</w:t>
      </w:r>
      <w:r w:rsidR="00237FD7" w:rsidRPr="00A761A7">
        <w:rPr>
          <w:rFonts w:ascii="Times New Roman" w:eastAsia="SimSun" w:hAnsi="Times New Roman" w:cs="Times New Roman"/>
          <w:b/>
          <w:kern w:val="0"/>
          <w:szCs w:val="21"/>
          <w:lang w:eastAsia="en-US"/>
        </w:rPr>
        <w:t xml:space="preserve">: </w:t>
      </w:r>
      <w:r w:rsidR="00237FD7" w:rsidRPr="00A761A7">
        <w:rPr>
          <w:rFonts w:ascii="Times New Roman" w:eastAsia="SimSun" w:hAnsi="Times New Roman" w:cs="Times New Roman"/>
          <w:b/>
          <w:kern w:val="0"/>
          <w:szCs w:val="21"/>
          <w:lang w:eastAsia="en-US"/>
        </w:rPr>
        <w:br/>
      </w:r>
      <w:proofErr w:type="spellStart"/>
      <w:r w:rsidR="00237FD7" w:rsidRPr="00A761A7">
        <w:rPr>
          <w:rFonts w:ascii="Times New Roman" w:eastAsia="SimSun" w:hAnsi="Times New Roman" w:cs="Times New Roman"/>
          <w:kern w:val="0"/>
          <w:szCs w:val="21"/>
          <w:lang w:eastAsia="en-US"/>
        </w:rPr>
        <w:t>Feiwu</w:t>
      </w:r>
      <w:proofErr w:type="spellEnd"/>
      <w:r w:rsidR="00237FD7" w:rsidRPr="00A761A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Long</w:t>
      </w:r>
      <w:r w:rsidRPr="00A761A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 (</w:t>
      </w:r>
      <w:r w:rsidR="003B504D" w:rsidRPr="00A761A7">
        <w:rPr>
          <w:rFonts w:ascii="Times New Roman" w:eastAsia="SimSun" w:hAnsi="Times New Roman" w:cs="Times New Roman"/>
          <w:kern w:val="0"/>
          <w:szCs w:val="21"/>
          <w:lang w:eastAsia="en-US"/>
        </w:rPr>
        <w:t>longfw1978@sina.com</w:t>
      </w:r>
      <w:r w:rsidRPr="00A761A7">
        <w:rPr>
          <w:rFonts w:ascii="Times New Roman" w:eastAsia="SimSun" w:hAnsi="Times New Roman" w:cs="Times New Roman"/>
          <w:kern w:val="0"/>
          <w:szCs w:val="21"/>
          <w:lang w:eastAsia="en-US"/>
        </w:rPr>
        <w:t xml:space="preserve">) and </w:t>
      </w:r>
      <w:proofErr w:type="spellStart"/>
      <w:r w:rsidRPr="00A761A7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Chuanwen</w:t>
      </w:r>
      <w:proofErr w:type="spellEnd"/>
      <w:r w:rsidRPr="00A761A7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 xml:space="preserve"> Fan (</w:t>
      </w:r>
      <w:r w:rsidR="003B504D" w:rsidRPr="00A761A7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xuntian2005@163.com</w:t>
      </w:r>
      <w:r w:rsidRPr="00A761A7">
        <w:rPr>
          <w:rFonts w:ascii="Times New Roman" w:eastAsia="SimSun" w:hAnsi="Times New Roman" w:cs="Times New Roman"/>
          <w:bCs/>
          <w:kern w:val="0"/>
          <w:szCs w:val="21"/>
          <w:lang w:eastAsia="en-US"/>
        </w:rPr>
        <w:t>)</w:t>
      </w:r>
    </w:p>
    <w:p w14:paraId="3BE1CAD4" w14:textId="77777777" w:rsidR="00033213" w:rsidRPr="00A761A7" w:rsidRDefault="00033213" w:rsidP="00237FD7">
      <w:pPr>
        <w:contextualSpacing/>
        <w:jc w:val="left"/>
        <w:rPr>
          <w:rFonts w:ascii="Times New Roman" w:eastAsia="SimSun" w:hAnsi="Times New Roman" w:cs="Times New Roman"/>
          <w:b/>
          <w:kern w:val="0"/>
          <w:szCs w:val="21"/>
          <w:lang w:eastAsia="en-US"/>
        </w:rPr>
      </w:pPr>
    </w:p>
    <w:p w14:paraId="23AF252E" w14:textId="77777777" w:rsidR="00033213" w:rsidRPr="00A761A7" w:rsidRDefault="00033213" w:rsidP="00033213">
      <w:pPr>
        <w:widowControl/>
        <w:spacing w:line="276" w:lineRule="auto"/>
        <w:rPr>
          <w:rFonts w:ascii="Times New Roman" w:hAnsi="Times New Roman" w:cs="Times New Roman"/>
          <w:bCs/>
          <w:kern w:val="0"/>
          <w:szCs w:val="21"/>
          <w:lang w:eastAsia="en-US" w:bidi="en-US"/>
        </w:rPr>
      </w:pPr>
      <w:r w:rsidRPr="00A761A7">
        <w:rPr>
          <w:rFonts w:ascii="Times New Roman" w:hAnsi="Times New Roman" w:cs="Times New Roman"/>
          <w:bCs/>
          <w:kern w:val="0"/>
          <w:szCs w:val="21"/>
          <w:vertAlign w:val="superscript"/>
          <w:lang w:eastAsia="en-US" w:bidi="en-US"/>
        </w:rPr>
        <w:t>#</w:t>
      </w:r>
      <w:r w:rsidRPr="00A761A7">
        <w:rPr>
          <w:rFonts w:ascii="Times New Roman" w:hAnsi="Times New Roman" w:cs="Times New Roman"/>
          <w:bCs/>
          <w:kern w:val="0"/>
          <w:szCs w:val="21"/>
          <w:lang w:eastAsia="en-US" w:bidi="en-US"/>
        </w:rPr>
        <w:t xml:space="preserve"> These authors contributed equally to this work.</w:t>
      </w:r>
    </w:p>
    <w:p w14:paraId="3C5C3663" w14:textId="77777777" w:rsidR="00237FD7" w:rsidRPr="00A761A7" w:rsidRDefault="00237FD7" w:rsidP="00237FD7">
      <w:pPr>
        <w:spacing w:line="276" w:lineRule="auto"/>
        <w:rPr>
          <w:rFonts w:ascii="Times New Roman" w:hAnsi="Times New Roman" w:cs="Times New Roman"/>
          <w:b/>
          <w:szCs w:val="21"/>
          <w:u w:val="single"/>
        </w:rPr>
      </w:pPr>
    </w:p>
    <w:p w14:paraId="40473657" w14:textId="267CC76E" w:rsidR="00237FD7" w:rsidRPr="00A761A7" w:rsidRDefault="00033213" w:rsidP="00237FD7">
      <w:pPr>
        <w:spacing w:line="276" w:lineRule="auto"/>
        <w:rPr>
          <w:rFonts w:ascii="Times New Roman" w:hAnsi="Times New Roman" w:cs="Times New Roman"/>
          <w:bCs/>
          <w:i/>
          <w:iCs/>
          <w:szCs w:val="21"/>
        </w:rPr>
      </w:pPr>
      <w:r w:rsidRPr="00A761A7">
        <w:rPr>
          <w:rFonts w:ascii="Times New Roman" w:hAnsi="Times New Roman" w:cs="Times New Roman"/>
          <w:b/>
          <w:i/>
          <w:iCs/>
          <w:szCs w:val="21"/>
        </w:rPr>
        <w:t xml:space="preserve">Keywords: </w:t>
      </w:r>
      <w:r w:rsidRPr="00A761A7">
        <w:rPr>
          <w:rFonts w:ascii="Times New Roman" w:hAnsi="Times New Roman" w:cs="Times New Roman"/>
          <w:bCs/>
          <w:szCs w:val="21"/>
        </w:rPr>
        <w:t>garlic, colorectal cancer, adults, cohort study, epidemiology</w:t>
      </w:r>
    </w:p>
    <w:p w14:paraId="211B5749" w14:textId="77777777" w:rsidR="00237FD7" w:rsidRPr="00A761A7" w:rsidRDefault="00237FD7" w:rsidP="00237FD7">
      <w:pPr>
        <w:spacing w:line="276" w:lineRule="auto"/>
        <w:rPr>
          <w:rFonts w:ascii="Times New Roman" w:hAnsi="Times New Roman" w:cs="Times New Roman"/>
          <w:b/>
          <w:szCs w:val="21"/>
          <w:u w:val="single"/>
        </w:rPr>
      </w:pPr>
    </w:p>
    <w:p w14:paraId="57E9FF95" w14:textId="7342C561" w:rsidR="00237FD7" w:rsidRPr="00A761A7" w:rsidRDefault="00237FD7" w:rsidP="00237FD7">
      <w:pPr>
        <w:spacing w:line="276" w:lineRule="auto"/>
        <w:rPr>
          <w:rFonts w:ascii="Times New Roman" w:hAnsi="Times New Roman" w:cs="Times New Roman"/>
          <w:i/>
          <w:iCs/>
          <w:szCs w:val="21"/>
          <w:u w:val="single"/>
        </w:rPr>
      </w:pPr>
      <w:r w:rsidRPr="00A761A7">
        <w:rPr>
          <w:rFonts w:ascii="Times New Roman" w:hAnsi="Times New Roman" w:cs="Times New Roman"/>
          <w:b/>
          <w:i/>
          <w:iCs/>
          <w:szCs w:val="21"/>
          <w:u w:val="single"/>
        </w:rPr>
        <w:t>List of Supporting Information</w:t>
      </w:r>
      <w:r w:rsidR="00033213" w:rsidRPr="00A761A7">
        <w:rPr>
          <w:rFonts w:ascii="Times New Roman" w:hAnsi="Times New Roman" w:cs="Times New Roman"/>
          <w:b/>
          <w:i/>
          <w:iCs/>
          <w:szCs w:val="21"/>
          <w:u w:val="single"/>
        </w:rPr>
        <w:t>:</w:t>
      </w:r>
    </w:p>
    <w:p w14:paraId="287CF33C" w14:textId="5C8C10EC" w:rsidR="00237FD7" w:rsidRPr="00A761A7" w:rsidRDefault="00237FD7" w:rsidP="00237FD7">
      <w:pPr>
        <w:contextualSpacing/>
        <w:jc w:val="left"/>
        <w:rPr>
          <w:rFonts w:ascii="Times New Roman" w:eastAsia="SimSun" w:hAnsi="Times New Roman" w:cs="Times New Roman"/>
          <w:kern w:val="0"/>
          <w:sz w:val="22"/>
        </w:rPr>
      </w:pPr>
      <w:r w:rsidRPr="00A761A7">
        <w:rPr>
          <w:rFonts w:ascii="Times New Roman" w:eastAsia="SimSun" w:hAnsi="Times New Roman" w:cs="Times New Roman"/>
          <w:b/>
          <w:bCs/>
          <w:kern w:val="0"/>
          <w:sz w:val="22"/>
        </w:rPr>
        <w:t>Supplementary Table 1.</w:t>
      </w:r>
      <w:r w:rsidRPr="00A761A7">
        <w:rPr>
          <w:rFonts w:ascii="Times New Roman" w:eastAsia="SimSun" w:hAnsi="Times New Roman" w:cs="Times New Roman"/>
          <w:kern w:val="0"/>
          <w:sz w:val="22"/>
        </w:rPr>
        <w:t xml:space="preserve"> Distribution of covariates with missing data before and after imputation.</w:t>
      </w:r>
    </w:p>
    <w:p w14:paraId="3446B4C2" w14:textId="2610426F" w:rsidR="00707C2E" w:rsidRPr="00A761A7" w:rsidRDefault="00237FD7" w:rsidP="006F3972">
      <w:pPr>
        <w:contextualSpacing/>
        <w:rPr>
          <w:rFonts w:ascii="Times New Roman" w:hAnsi="Times New Roman" w:cs="Times New Roman"/>
          <w:szCs w:val="21"/>
        </w:rPr>
      </w:pPr>
      <w:r w:rsidRPr="00A761A7">
        <w:rPr>
          <w:rFonts w:ascii="Times New Roman" w:eastAsia="SimSun" w:hAnsi="Times New Roman" w:cs="Times New Roman"/>
          <w:b/>
          <w:bCs/>
          <w:kern w:val="0"/>
          <w:sz w:val="22"/>
        </w:rPr>
        <w:t>Supplementary Table 2.</w:t>
      </w:r>
      <w:r w:rsidRPr="00A761A7">
        <w:rPr>
          <w:rFonts w:ascii="Times New Roman" w:eastAsia="SimSun" w:hAnsi="Times New Roman" w:cs="Times New Roman"/>
          <w:kern w:val="0"/>
          <w:sz w:val="22"/>
        </w:rPr>
        <w:t xml:space="preserve"> </w:t>
      </w:r>
      <w:r w:rsidR="00707C2E" w:rsidRPr="00A761A7">
        <w:rPr>
          <w:rFonts w:ascii="Times New Roman" w:hAnsi="Times New Roman" w:cs="Times New Roman"/>
          <w:sz w:val="22"/>
        </w:rPr>
        <w:t xml:space="preserve">The proportional hazard assumption of baseline covariates </w:t>
      </w:r>
      <w:r w:rsidR="00745781" w:rsidRPr="00A761A7">
        <w:rPr>
          <w:rFonts w:ascii="Times New Roman" w:hAnsi="Times New Roman" w:cs="Times New Roman"/>
          <w:sz w:val="22"/>
        </w:rPr>
        <w:t xml:space="preserve">was </w:t>
      </w:r>
      <w:r w:rsidR="00707C2E" w:rsidRPr="00A761A7">
        <w:rPr>
          <w:rFonts w:ascii="Times New Roman" w:hAnsi="Times New Roman" w:cs="Times New Roman"/>
          <w:sz w:val="22"/>
        </w:rPr>
        <w:t>verified by the Schoenfeld residuals in the Cox regression models.</w:t>
      </w:r>
    </w:p>
    <w:p w14:paraId="7B8BEE42" w14:textId="671A11B5" w:rsidR="00707C2E" w:rsidRPr="00A761A7" w:rsidRDefault="00237FD7" w:rsidP="006F3972">
      <w:pPr>
        <w:contextualSpacing/>
        <w:rPr>
          <w:rFonts w:ascii="Times New Roman" w:hAnsi="Times New Roman" w:cs="Times New Roman"/>
          <w:szCs w:val="21"/>
        </w:rPr>
      </w:pPr>
      <w:r w:rsidRPr="00A761A7">
        <w:rPr>
          <w:rFonts w:ascii="Times New Roman" w:hAnsi="Times New Roman" w:cs="Times New Roman"/>
          <w:b/>
          <w:bCs/>
          <w:szCs w:val="21"/>
        </w:rPr>
        <w:t>Supplementary</w:t>
      </w:r>
      <w:r w:rsidR="007A6732" w:rsidRPr="00A761A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A761A7">
        <w:rPr>
          <w:rFonts w:ascii="Times New Roman" w:hAnsi="Times New Roman" w:cs="Times New Roman"/>
          <w:b/>
          <w:bCs/>
          <w:szCs w:val="21"/>
        </w:rPr>
        <w:t>Table 3.</w:t>
      </w:r>
      <w:r w:rsidRPr="00A761A7">
        <w:rPr>
          <w:rFonts w:ascii="Times New Roman" w:hAnsi="Times New Roman" w:cs="Times New Roman"/>
          <w:szCs w:val="21"/>
        </w:rPr>
        <w:t xml:space="preserve"> </w:t>
      </w:r>
      <w:r w:rsidR="00707C2E" w:rsidRPr="00A761A7">
        <w:rPr>
          <w:rFonts w:ascii="Times New Roman" w:hAnsi="Times New Roman" w:cs="Times New Roman"/>
          <w:sz w:val="22"/>
        </w:rPr>
        <w:t xml:space="preserve">Subgroup analyses on the associations between quintiles of energy-adjusted garlic consumption (g/day) and </w:t>
      </w:r>
      <w:r w:rsidR="006F3972" w:rsidRPr="00A761A7">
        <w:rPr>
          <w:rFonts w:ascii="Times New Roman" w:hAnsi="Times New Roman" w:cs="Times New Roman"/>
          <w:sz w:val="22"/>
        </w:rPr>
        <w:t xml:space="preserve">overall </w:t>
      </w:r>
      <w:r w:rsidR="00707C2E" w:rsidRPr="00A761A7">
        <w:rPr>
          <w:rFonts w:ascii="Times New Roman" w:hAnsi="Times New Roman" w:cs="Times New Roman"/>
          <w:sz w:val="22"/>
        </w:rPr>
        <w:t>colorectal cancer incidence stratified by sex.</w:t>
      </w:r>
    </w:p>
    <w:p w14:paraId="37D39F6D" w14:textId="636B51C1" w:rsidR="00707C2E" w:rsidRPr="00A761A7" w:rsidRDefault="00707C2E" w:rsidP="006F3972">
      <w:pPr>
        <w:contextualSpacing/>
        <w:rPr>
          <w:rFonts w:ascii="Times New Roman" w:hAnsi="Times New Roman" w:cs="Times New Roman"/>
          <w:szCs w:val="21"/>
        </w:rPr>
      </w:pPr>
      <w:r w:rsidRPr="00A761A7">
        <w:rPr>
          <w:rFonts w:ascii="Times New Roman" w:hAnsi="Times New Roman" w:cs="Times New Roman"/>
          <w:b/>
          <w:bCs/>
          <w:sz w:val="22"/>
        </w:rPr>
        <w:t>S</w:t>
      </w:r>
      <w:r w:rsidRPr="00A761A7">
        <w:rPr>
          <w:rFonts w:ascii="Times New Roman" w:hAnsi="Times New Roman" w:cs="Times New Roman" w:hint="eastAsia"/>
          <w:b/>
          <w:bCs/>
          <w:sz w:val="22"/>
        </w:rPr>
        <w:t>u</w:t>
      </w:r>
      <w:r w:rsidRPr="00A761A7">
        <w:rPr>
          <w:rFonts w:ascii="Times New Roman" w:hAnsi="Times New Roman" w:cs="Times New Roman"/>
          <w:b/>
          <w:bCs/>
          <w:sz w:val="22"/>
        </w:rPr>
        <w:t>pplementary Table 4.</w:t>
      </w:r>
      <w:r w:rsidRPr="00A761A7">
        <w:rPr>
          <w:rFonts w:ascii="Times New Roman" w:hAnsi="Times New Roman" w:cs="Times New Roman"/>
          <w:sz w:val="22"/>
        </w:rPr>
        <w:t xml:space="preserve"> </w:t>
      </w:r>
      <w:r w:rsidR="006F3972" w:rsidRPr="00A761A7">
        <w:rPr>
          <w:rFonts w:ascii="Times New Roman" w:hAnsi="Times New Roman" w:cs="Times New Roman"/>
          <w:sz w:val="22"/>
        </w:rPr>
        <w:t xml:space="preserve">Subgroup analyses on the associations between </w:t>
      </w:r>
      <w:proofErr w:type="spellStart"/>
      <w:r w:rsidR="006F3972" w:rsidRPr="00A761A7">
        <w:rPr>
          <w:rFonts w:ascii="Times New Roman" w:hAnsi="Times New Roman" w:cs="Times New Roman"/>
          <w:sz w:val="22"/>
        </w:rPr>
        <w:t>tertiles</w:t>
      </w:r>
      <w:proofErr w:type="spellEnd"/>
      <w:r w:rsidR="006F3972" w:rsidRPr="00A761A7">
        <w:rPr>
          <w:rFonts w:ascii="Times New Roman" w:hAnsi="Times New Roman" w:cs="Times New Roman"/>
          <w:sz w:val="22"/>
        </w:rPr>
        <w:t xml:space="preserve"> of energy-adjusted garlic consumption (g/day) and overall colorectal cancer incidence.</w:t>
      </w:r>
    </w:p>
    <w:p w14:paraId="78964E63" w14:textId="7553944E" w:rsidR="00707C2E" w:rsidRPr="00A761A7" w:rsidRDefault="00707C2E" w:rsidP="006F3972">
      <w:pPr>
        <w:contextualSpacing/>
        <w:rPr>
          <w:rFonts w:ascii="Times New Roman" w:hAnsi="Times New Roman" w:cs="Times New Roman"/>
          <w:szCs w:val="21"/>
        </w:rPr>
      </w:pPr>
      <w:r w:rsidRPr="00A761A7">
        <w:rPr>
          <w:rFonts w:ascii="Times New Roman" w:hAnsi="Times New Roman" w:cs="Times New Roman"/>
          <w:b/>
          <w:bCs/>
          <w:sz w:val="22"/>
        </w:rPr>
        <w:t>Supplementary Table 5.</w:t>
      </w:r>
      <w:r w:rsidRPr="00A761A7">
        <w:rPr>
          <w:rFonts w:ascii="Times New Roman" w:hAnsi="Times New Roman" w:cs="Times New Roman"/>
          <w:sz w:val="22"/>
        </w:rPr>
        <w:t xml:space="preserve"> </w:t>
      </w:r>
      <w:r w:rsidR="006F3972" w:rsidRPr="00A761A7">
        <w:rPr>
          <w:rFonts w:ascii="Times New Roman" w:hAnsi="Times New Roman" w:cs="Times New Roman"/>
          <w:sz w:val="22"/>
        </w:rPr>
        <w:t>Sensitivity analyses on the association between quintiles of energy-adjusted garlic consumption (g/day) and overall colorectal cancer incidence.</w:t>
      </w:r>
    </w:p>
    <w:p w14:paraId="4CAF897E" w14:textId="58D16E98" w:rsidR="00707C2E" w:rsidRPr="00A761A7" w:rsidRDefault="00707C2E" w:rsidP="006F3972">
      <w:pPr>
        <w:spacing w:line="360" w:lineRule="auto"/>
        <w:rPr>
          <w:rFonts w:ascii="Times New Roman" w:hAnsi="Times New Roman" w:cs="Times New Roman"/>
          <w:szCs w:val="21"/>
        </w:rPr>
      </w:pPr>
      <w:r w:rsidRPr="00A761A7">
        <w:rPr>
          <w:rFonts w:ascii="Times New Roman" w:hAnsi="Times New Roman" w:cs="Times New Roman"/>
          <w:b/>
          <w:bCs/>
          <w:szCs w:val="21"/>
        </w:rPr>
        <w:t>S</w:t>
      </w:r>
      <w:r w:rsidRPr="00A761A7">
        <w:rPr>
          <w:rFonts w:ascii="Times New Roman" w:hAnsi="Times New Roman" w:cs="Times New Roman" w:hint="eastAsia"/>
          <w:b/>
          <w:bCs/>
          <w:szCs w:val="21"/>
        </w:rPr>
        <w:t>u</w:t>
      </w:r>
      <w:r w:rsidRPr="00A761A7">
        <w:rPr>
          <w:rFonts w:ascii="Times New Roman" w:hAnsi="Times New Roman" w:cs="Times New Roman"/>
          <w:b/>
          <w:bCs/>
          <w:szCs w:val="21"/>
        </w:rPr>
        <w:t>pplementary Figure 1.</w:t>
      </w:r>
      <w:r w:rsidRPr="00A761A7">
        <w:rPr>
          <w:rFonts w:ascii="Times New Roman" w:hAnsi="Times New Roman" w:cs="Times New Roman"/>
          <w:szCs w:val="21"/>
        </w:rPr>
        <w:t xml:space="preserve"> The directed acyclic graph </w:t>
      </w:r>
      <w:r w:rsidR="00745781" w:rsidRPr="00A761A7">
        <w:rPr>
          <w:rFonts w:ascii="Times New Roman" w:hAnsi="Times New Roman" w:cs="Times New Roman"/>
          <w:szCs w:val="21"/>
        </w:rPr>
        <w:t xml:space="preserve">is </w:t>
      </w:r>
      <w:r w:rsidRPr="00A761A7">
        <w:rPr>
          <w:rFonts w:ascii="Times New Roman" w:hAnsi="Times New Roman" w:cs="Times New Roman"/>
          <w:szCs w:val="21"/>
        </w:rPr>
        <w:t xml:space="preserve">constructed by the </w:t>
      </w:r>
      <w:proofErr w:type="spellStart"/>
      <w:r w:rsidRPr="00A761A7">
        <w:rPr>
          <w:rFonts w:ascii="Times New Roman" w:hAnsi="Times New Roman" w:cs="Times New Roman"/>
          <w:szCs w:val="21"/>
        </w:rPr>
        <w:t>DAGityy</w:t>
      </w:r>
      <w:proofErr w:type="spellEnd"/>
      <w:r w:rsidRPr="00A761A7">
        <w:rPr>
          <w:rFonts w:ascii="Times New Roman" w:hAnsi="Times New Roman" w:cs="Times New Roman"/>
          <w:szCs w:val="21"/>
        </w:rPr>
        <w:t xml:space="preserve"> (version 3.0; www.dagitty.net/). The variable below the green oval with a symbol “▲” (i.e., garlic consumption) represents the exposure variable; the variable below the blue oval with a symbol “</w:t>
      </w:r>
      <w:r w:rsidRPr="00A761A7">
        <w:rPr>
          <w:rFonts w:ascii="SimSun" w:eastAsia="SimSun" w:hAnsi="SimSun" w:cs="SimSun" w:hint="eastAsia"/>
          <w:szCs w:val="21"/>
        </w:rPr>
        <w:t>┃</w:t>
      </w:r>
      <w:r w:rsidRPr="00A761A7">
        <w:rPr>
          <w:rFonts w:ascii="Times New Roman" w:hAnsi="Times New Roman" w:cs="Times New Roman"/>
          <w:szCs w:val="21"/>
        </w:rPr>
        <w:t>” (i.e., co</w:t>
      </w:r>
      <w:r w:rsidRPr="00A761A7">
        <w:rPr>
          <w:rFonts w:ascii="Times New Roman" w:hAnsi="Times New Roman" w:cs="Times New Roman" w:hint="eastAsia"/>
          <w:szCs w:val="21"/>
        </w:rPr>
        <w:t>lo</w:t>
      </w:r>
      <w:r w:rsidRPr="00A761A7">
        <w:rPr>
          <w:rFonts w:ascii="Times New Roman" w:hAnsi="Times New Roman" w:cs="Times New Roman"/>
          <w:szCs w:val="21"/>
        </w:rPr>
        <w:t>rectal cancer) represents the outcome variable; the variables below the pink oval represent the ancestor of exposure and outcome; and the variables below the green oval represent the ancestor of exposure. BMI, body mass index.</w:t>
      </w:r>
    </w:p>
    <w:p w14:paraId="55ACA777" w14:textId="24287DFE" w:rsidR="00237FD7" w:rsidRPr="00A761A7" w:rsidRDefault="00707C2E" w:rsidP="00237FD7">
      <w:pPr>
        <w:contextualSpacing/>
        <w:jc w:val="left"/>
        <w:rPr>
          <w:rFonts w:ascii="Times New Roman" w:eastAsia="SimSun" w:hAnsi="Times New Roman" w:cs="Times New Roman"/>
          <w:bCs/>
          <w:kern w:val="0"/>
          <w:szCs w:val="21"/>
          <w:lang w:eastAsia="en-US"/>
        </w:rPr>
      </w:pPr>
      <w:r w:rsidRPr="00A761A7">
        <w:rPr>
          <w:noProof/>
        </w:rPr>
        <w:drawing>
          <wp:inline distT="0" distB="0" distL="0" distR="0" wp14:anchorId="51AC7089" wp14:editId="0FCCC0AA">
            <wp:extent cx="8406130" cy="5236845"/>
            <wp:effectExtent l="0" t="0" r="0" b="1905"/>
            <wp:docPr id="868474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6130" cy="523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10036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2"/>
        <w:gridCol w:w="1740"/>
        <w:gridCol w:w="1865"/>
        <w:gridCol w:w="2451"/>
        <w:gridCol w:w="38"/>
      </w:tblGrid>
      <w:tr w:rsidR="00A761A7" w:rsidRPr="00A761A7" w14:paraId="36128C75" w14:textId="77777777" w:rsidTr="00237FD7">
        <w:trPr>
          <w:gridAfter w:val="1"/>
          <w:trHeight w:val="279"/>
        </w:trPr>
        <w:tc>
          <w:tcPr>
            <w:tcW w:w="99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F7685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Supplementary Table 1. Distribution of covariates with missing data before and after imputation.</w:t>
            </w:r>
          </w:p>
        </w:tc>
      </w:tr>
      <w:tr w:rsidR="00A761A7" w:rsidRPr="00A761A7" w14:paraId="368ABF3D" w14:textId="77777777" w:rsidTr="00237FD7">
        <w:trPr>
          <w:gridAfter w:val="1"/>
          <w:trHeight w:val="279"/>
        </w:trPr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32A9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Covariat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4A9C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Before imputation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244D5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After impu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894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Number of missing (%)</w:t>
            </w:r>
          </w:p>
        </w:tc>
      </w:tr>
      <w:tr w:rsidR="00A761A7" w:rsidRPr="00A761A7" w14:paraId="2DF7CD01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75B9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ace (%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77E217FB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14:paraId="37BEEDBF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3921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8 (0.03)</w:t>
            </w:r>
          </w:p>
        </w:tc>
      </w:tr>
      <w:tr w:rsidR="00A761A7" w:rsidRPr="00A761A7" w14:paraId="4023EF9A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05AA2" w14:textId="456D9859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White, Non-Hispanic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5521C65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3131 (90.84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14:paraId="0BC2575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3149 (90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C66E3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CBE8118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BB851" w14:textId="187A6EB1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Black, Non-Hispanic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7FCADF4D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245 (3.84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14:paraId="24E5920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245 (3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0A09E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151CDD4E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B82A9" w14:textId="2BF54668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Hispanic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3E805A7F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87 (1.52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14:paraId="5D1C907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87 (1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E959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0E11B788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2B5F5" w14:textId="7B9ACFE8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Others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58EB2975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227 (3.81)</w:t>
            </w:r>
          </w:p>
        </w:tc>
        <w:tc>
          <w:tcPr>
            <w:tcW w:w="1865" w:type="dxa"/>
            <w:shd w:val="clear" w:color="auto" w:fill="auto"/>
            <w:vAlign w:val="center"/>
            <w:hideMark/>
          </w:tcPr>
          <w:p w14:paraId="50A242D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227 (3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B546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3E387FC2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A943A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Education level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55B47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B5CF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AC6C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9 (0.08)</w:t>
            </w:r>
          </w:p>
        </w:tc>
      </w:tr>
      <w:tr w:rsidR="00A761A7" w:rsidRPr="00A761A7" w14:paraId="6173B66A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A098D" w14:textId="7D26E619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College be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D120F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7422 (64.0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A86E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7468 (64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5B093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A6662B6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9F77F" w14:textId="58563FCC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College gradu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887B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0205 (17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A9938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0206 (17.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4E65E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0534248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5D3A9" w14:textId="7FDA528B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Postgradu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5B15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0832 (18.5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04FB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0834 (18.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FBAEF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2679905F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2ADBB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Marital statu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FB627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BBA2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0542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3 (0.07)</w:t>
            </w:r>
          </w:p>
        </w:tc>
      </w:tr>
      <w:tr w:rsidR="00A761A7" w:rsidRPr="00A761A7" w14:paraId="4EF87564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46082" w14:textId="759D8BBD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7267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5804 (78.3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B181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5847 (78.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71B8A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083048E9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C6BB3" w14:textId="3806CB92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C7ADB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2661 (21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212AD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2661 (21.6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35F00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D304702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9D82E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moking statu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725C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0ADD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AD313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 (0.01)</w:t>
            </w:r>
          </w:p>
        </w:tc>
      </w:tr>
      <w:tr w:rsidR="00A761A7" w:rsidRPr="00A761A7" w14:paraId="6C93A52E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10006" w14:textId="77BC67E4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AE063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7407 (46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F19B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7409 (46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99270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16A89F0C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4D563" w14:textId="11EA9D74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Curr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B249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745 (9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75E7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745 (9.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EE7A0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C88D908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A527E" w14:textId="70A715EC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For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BA26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5351 (43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1780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5354 (43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73428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9F58059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AD8C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Pack 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A3D95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8.48±27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92BF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8.66±27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843FF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10 (1.04)</w:t>
            </w:r>
          </w:p>
        </w:tc>
      </w:tr>
      <w:tr w:rsidR="00A761A7" w:rsidRPr="00A761A7" w14:paraId="3B024576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9DA2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Family history of colorectal cancer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114F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EDE1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9E7E7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22 (0.72)</w:t>
            </w:r>
          </w:p>
        </w:tc>
      </w:tr>
      <w:tr w:rsidR="00A761A7" w:rsidRPr="00A761A7" w14:paraId="0CC68A10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F90B7" w14:textId="5500F412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F95F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0437 (86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83A1B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0859 (86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A0BE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133C129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B3AB1" w14:textId="20A041C4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75897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074 (10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E6CDA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074 (10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2B26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9EB7F28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61955" w14:textId="3F07ACE8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Possib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6D11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575 (2.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0E32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575 (2.6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65F8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19CB4A1C" w14:textId="77777777" w:rsidTr="00237FD7">
        <w:trPr>
          <w:gridAfter w:val="1"/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9F573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BMI (kg/m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2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A276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7.28±4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6601A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7.28±4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19C70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69 (0.97)</w:t>
            </w:r>
          </w:p>
        </w:tc>
      </w:tr>
      <w:tr w:rsidR="00A761A7" w:rsidRPr="00A761A7" w14:paraId="03724074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6CA5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Aspirin use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D785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DC045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61938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94 (0.33)</w:t>
            </w:r>
          </w:p>
        </w:tc>
      </w:tr>
      <w:tr w:rsidR="00A761A7" w:rsidRPr="00A761A7" w14:paraId="485E24E8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F6414" w14:textId="24811CAB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F271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0765 (52.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C40D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0875 (52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FCED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00401A95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AB138" w14:textId="0835A48A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DA27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7549 (47.2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F538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7633 (47.2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42BC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5208B1D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87CD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History of colon comorbiditie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99B6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C4E4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31385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46 (0.59)</w:t>
            </w:r>
          </w:p>
        </w:tc>
      </w:tr>
      <w:tr w:rsidR="00A761A7" w:rsidRPr="00A761A7" w14:paraId="6BDE8121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5C168" w14:textId="0CF60280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9A5F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7355 (98.6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015C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7701 (98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107A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799116A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CC06E" w14:textId="54CA9D19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F161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07 (1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FAAA0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07 (1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1AB6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26D5098B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DF38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History of polyp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4BB6B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6B9E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5EDEB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07 (0.35)</w:t>
            </w:r>
          </w:p>
        </w:tc>
      </w:tr>
      <w:tr w:rsidR="00A761A7" w:rsidRPr="00A761A7" w14:paraId="743DBDC9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BE3AD" w14:textId="7BF9B58D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A36F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4182 (92.9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AA63F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4389 (92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8B1E7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9520066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6C42C" w14:textId="35B6CA86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0CB70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119 (7.0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9607A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119 (7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70B87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950C1C7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6386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History of diabetes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E77E5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A7A0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8903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59 (0.27)</w:t>
            </w:r>
          </w:p>
        </w:tc>
      </w:tr>
      <w:tr w:rsidR="00A761A7" w:rsidRPr="00A761A7" w14:paraId="0A20F91E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6D3A0" w14:textId="40844A86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15CEC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4167 (92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67B42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4326 (92.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395A8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0887FE56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1B863" w14:textId="2E2BDA56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B7930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182 (7.1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4D8C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182 (7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C29B0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37456CE6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4E1F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Physical activity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D8776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2A5B0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B3964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06 (0.35)</w:t>
            </w:r>
          </w:p>
        </w:tc>
      </w:tr>
      <w:tr w:rsidR="00A761A7" w:rsidRPr="00A761A7" w14:paraId="4A103380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F768A" w14:textId="6363DF0B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374CF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916 (15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4F99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924 (15.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83899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7D266EA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4A13F" w14:textId="0970A5FB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&lt;=1 hour/wk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ACF5E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7298 (29.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22F0D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7317 (29.6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3E0C3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0F7BFA6" w14:textId="77777777" w:rsidTr="00237FD7">
        <w:trPr>
          <w:gridAfter w:val="1"/>
          <w:trHeight w:val="27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30330" w14:textId="419C40C3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&gt;=2 hours/wk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E1CA7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2088 (55.0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E392B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2267 (55.1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3DBE5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2F4C4AC6" w14:textId="77777777" w:rsidTr="00237FD7">
        <w:trPr>
          <w:gridAfter w:val="1"/>
          <w:trHeight w:val="312"/>
        </w:trPr>
        <w:tc>
          <w:tcPr>
            <w:tcW w:w="9998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2D07" w14:textId="226D439F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Values are mean ± standard deviation or counts (percentage) as indicated. "Others" refers to Hispanic, Asian, Pacific Islander, or American Indian; BMI, body mass index;</w:t>
            </w:r>
          </w:p>
        </w:tc>
      </w:tr>
      <w:tr w:rsidR="00237FD7" w:rsidRPr="00A761A7" w14:paraId="0D8B113B" w14:textId="77777777" w:rsidTr="00237FD7">
        <w:trPr>
          <w:trHeight w:val="279"/>
        </w:trPr>
        <w:tc>
          <w:tcPr>
            <w:tcW w:w="0" w:type="auto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50B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6D6A11" w14:textId="77777777" w:rsidR="00237FD7" w:rsidRPr="00A761A7" w:rsidRDefault="00237FD7" w:rsidP="00237F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14:paraId="2EA3A356" w14:textId="77777777" w:rsidR="00707C2E" w:rsidRPr="00A761A7" w:rsidRDefault="00707C2E" w:rsidP="00237FD7">
      <w:pPr>
        <w:contextualSpacing/>
        <w:jc w:val="left"/>
        <w:rPr>
          <w:rFonts w:ascii="Times New Roman" w:eastAsia="SimSun" w:hAnsi="Times New Roman" w:cs="Times New Roman"/>
          <w:bCs/>
          <w:kern w:val="0"/>
          <w:szCs w:val="21"/>
          <w:lang w:eastAsia="en-US"/>
        </w:rPr>
      </w:pPr>
    </w:p>
    <w:p w14:paraId="4F46E6F1" w14:textId="77777777" w:rsidR="00707C2E" w:rsidRPr="00A761A7" w:rsidRDefault="00707C2E" w:rsidP="00237FD7">
      <w:pPr>
        <w:contextualSpacing/>
        <w:jc w:val="left"/>
        <w:rPr>
          <w:rFonts w:ascii="Times New Roman" w:eastAsia="SimSun" w:hAnsi="Times New Roman" w:cs="Times New Roman"/>
          <w:bCs/>
          <w:kern w:val="0"/>
          <w:szCs w:val="21"/>
          <w:lang w:eastAsia="en-US"/>
        </w:rPr>
      </w:pPr>
    </w:p>
    <w:tbl>
      <w:tblPr>
        <w:tblW w:w="6172" w:type="pct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0"/>
        <w:gridCol w:w="190"/>
        <w:gridCol w:w="729"/>
        <w:gridCol w:w="951"/>
        <w:gridCol w:w="932"/>
        <w:gridCol w:w="527"/>
        <w:gridCol w:w="454"/>
        <w:gridCol w:w="1578"/>
        <w:gridCol w:w="71"/>
        <w:gridCol w:w="650"/>
        <w:gridCol w:w="1196"/>
        <w:gridCol w:w="908"/>
        <w:gridCol w:w="526"/>
        <w:gridCol w:w="151"/>
        <w:gridCol w:w="1896"/>
        <w:gridCol w:w="58"/>
        <w:gridCol w:w="525"/>
        <w:gridCol w:w="809"/>
        <w:gridCol w:w="1310"/>
        <w:gridCol w:w="36"/>
      </w:tblGrid>
      <w:tr w:rsidR="00A761A7" w:rsidRPr="00A761A7" w14:paraId="23CE393B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4163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64EA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S</w:t>
            </w:r>
            <w:r w:rsidRPr="00A761A7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A761A7">
              <w:rPr>
                <w:rFonts w:ascii="Times New Roman" w:hAnsi="Times New Roman" w:cs="Times New Roman"/>
                <w:sz w:val="22"/>
              </w:rPr>
              <w:t>pplementary Table 2. The proportional hazard assumption of baseline covariates was verified by the Schoenfeld residuals in the Cox regression models.</w:t>
            </w:r>
          </w:p>
        </w:tc>
      </w:tr>
      <w:tr w:rsidR="00A761A7" w:rsidRPr="00A761A7" w14:paraId="2BCD7EA2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9764634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4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01475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PH assumption</w:t>
            </w:r>
          </w:p>
        </w:tc>
      </w:tr>
      <w:tr w:rsidR="00A761A7" w:rsidRPr="00A761A7" w14:paraId="44D1F4FA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057FD430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BE5EB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Colorectal cancer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2FDA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0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8A2FA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Proximal colon cancer</w:t>
            </w:r>
          </w:p>
        </w:tc>
        <w:tc>
          <w:tcPr>
            <w:tcW w:w="106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100F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Distal colorectal cancer</w:t>
            </w:r>
          </w:p>
        </w:tc>
      </w:tr>
      <w:tr w:rsidR="00A761A7" w:rsidRPr="00A761A7" w14:paraId="074AA15A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F974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1C0CB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arlic (quintiles)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E391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arlic (continuous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17E2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arlic (quintiles)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0E349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arlic (continuous)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C4B79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arlic (quintiles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846A2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arlic (continuous)</w:t>
            </w:r>
          </w:p>
        </w:tc>
      </w:tr>
      <w:tr w:rsidR="00A761A7" w:rsidRPr="00A761A7" w14:paraId="29385D67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551CADC5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Model (DAGs)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4843419F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57394F8B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CAD7F15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36F11E93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5B2EADFD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8D5B2C8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2925E147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7263FB7A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_GARLIC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00B366F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26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7D81DE1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5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A31A8F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5E2CE3B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7B292D1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65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5B4838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24</w:t>
            </w:r>
          </w:p>
        </w:tc>
      </w:tr>
      <w:tr w:rsidR="00A761A7" w:rsidRPr="00A761A7" w14:paraId="05C9FD28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2D402C8C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Age_dqx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11F9C2D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82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35B46CA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8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5B80AA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607D319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3DE4129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28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1A94506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29</w:t>
            </w:r>
          </w:p>
        </w:tc>
      </w:tr>
      <w:tr w:rsidR="00A761A7" w:rsidRPr="00A761A7" w14:paraId="2DCD2791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1019251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2456FC6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23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381DC02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2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8607B1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5860128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78B39CB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3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D8FB98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34</w:t>
            </w:r>
          </w:p>
        </w:tc>
      </w:tr>
      <w:tr w:rsidR="00A761A7" w:rsidRPr="00A761A7" w14:paraId="69DBCC26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273B001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physical_activity_now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1B33F766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41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33A6C026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4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1F263F3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1953A016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38311893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4E889C2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A761A7" w:rsidRPr="00A761A7" w14:paraId="6A741EA3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033C64A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Alcohol_consumption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4D4AE1B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58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4CC22BB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5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0138CC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190BA55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6ED2397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1F4768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95</w:t>
            </w:r>
          </w:p>
        </w:tc>
      </w:tr>
      <w:tr w:rsidR="00A761A7" w:rsidRPr="00A761A7" w14:paraId="18636E7E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03C84E40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DT_KCAL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366EAA7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87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4E8E806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9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BE1D6B3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31F6699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553DBA8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C29530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01</w:t>
            </w:r>
          </w:p>
        </w:tc>
      </w:tr>
      <w:tr w:rsidR="00A761A7" w:rsidRPr="00A761A7" w14:paraId="0F8B0CD4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99292AB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47117B1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04AD154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7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F16F7E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2F32077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2D55BF2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4D92B08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1</w:t>
            </w:r>
          </w:p>
        </w:tc>
      </w:tr>
      <w:tr w:rsidR="00A761A7" w:rsidRPr="00A761A7" w14:paraId="27A0AD21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6477D610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cig_stat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645C14B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1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3B94198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BA3665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0699265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3C5FB2B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3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E56EBC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7</w:t>
            </w:r>
          </w:p>
        </w:tc>
      </w:tr>
      <w:tr w:rsidR="00A761A7" w:rsidRPr="00A761A7" w14:paraId="20752BB7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5A1E916B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bmi_curr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61BDAC2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91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448359A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9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E12EF3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3770473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69688C8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AE2F8F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51</w:t>
            </w:r>
          </w:p>
        </w:tc>
      </w:tr>
      <w:tr w:rsidR="00A761A7" w:rsidRPr="00A761A7" w14:paraId="4B28FD11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4A1AD030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diabetes_f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01B1B0E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96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18DD7F1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9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4616D0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28A05D9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2B333E9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82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7F55E2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82</w:t>
            </w:r>
          </w:p>
        </w:tc>
      </w:tr>
      <w:tr w:rsidR="00A761A7" w:rsidRPr="00A761A7" w14:paraId="12F743D1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7E815049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LOBAL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41F1FBE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57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7B5A933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2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CCF19F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9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1025244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7BED8D0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4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3496D6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65</w:t>
            </w:r>
          </w:p>
        </w:tc>
      </w:tr>
      <w:tr w:rsidR="00A761A7" w:rsidRPr="00A761A7" w14:paraId="4A353B63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2F1674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72137A56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70491EE3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032EF2A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7D0DEC1B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1A27BD73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19B9F27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48D3DAC4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773422D9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Model (Sex stratification)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2629DAFD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2EC2F500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83DD9B8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47D61DB8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7C3EE652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416C6C3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3C54E9F4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027C6653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_GARLIC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796E3ED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46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156CA86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2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485451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07B9779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712E116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F5EA10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2</w:t>
            </w:r>
          </w:p>
        </w:tc>
      </w:tr>
      <w:tr w:rsidR="00A761A7" w:rsidRPr="00A761A7" w14:paraId="69C621F5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20A01002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Age_dqx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3792D273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61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16A068A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6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2DCD26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0C8152B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584E723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480BC56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1</w:t>
            </w:r>
          </w:p>
        </w:tc>
      </w:tr>
      <w:tr w:rsidR="00A761A7" w:rsidRPr="00A761A7" w14:paraId="1F6D7A7E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7111915D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lastRenderedPageBreak/>
              <w:t>physical_activity_now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4A02831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94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5D6AD46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9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6635A3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0C88F84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7DA97EC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A7180F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5</w:t>
            </w:r>
          </w:p>
        </w:tc>
      </w:tr>
      <w:tr w:rsidR="00A761A7" w:rsidRPr="00A761A7" w14:paraId="6A9A4B34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460109CB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Alcohol_consumption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30E1784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54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54D10DB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5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3082D53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1BBFAF0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23AB872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66BA4B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1</w:t>
            </w:r>
          </w:p>
        </w:tc>
      </w:tr>
      <w:tr w:rsidR="00A761A7" w:rsidRPr="00A761A7" w14:paraId="310AC025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C440479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DT_KCAL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186C761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84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13FB2BE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0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5D0AED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51D11B9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5E1D533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60F390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A761A7" w:rsidRPr="00A761A7" w14:paraId="7EB9A8C2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047A0AAF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58F89AB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87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5455233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8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134FE06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49020E7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6EF290D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AACB57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A761A7" w:rsidRPr="00A761A7" w14:paraId="650231D4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38C0C38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cig_stat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1EBD8FF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56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6949E05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5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2300DA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18885AF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4215ADE3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4BCAB3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A761A7" w:rsidRPr="00A761A7" w14:paraId="4A04DD80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203E76B9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bmi_curr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175D4F7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71BEE4F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362DC4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42A9761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7A23680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B5BC0E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A761A7" w:rsidRPr="00A761A7" w14:paraId="6CE11E3A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7B24115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diabetes_f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4C77845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201CE2E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8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F39CE4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37AC28A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62A06FD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FEFC83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1</w:t>
            </w:r>
          </w:p>
        </w:tc>
      </w:tr>
      <w:tr w:rsidR="00A761A7" w:rsidRPr="00A761A7" w14:paraId="085AED49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13518A03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LOBAL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3A28612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4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3A2389E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5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06F3FD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46F1B0F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411DD51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3085640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A761A7" w:rsidRPr="00A761A7" w14:paraId="6BF85575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234DB85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77A61C53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3A998EDE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00AB816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2644EAE0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3CF366C5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0BA73C6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534A9F45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0F3643D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Model (all covariates)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04594005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6EF9BAB5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D7CA91C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3270A503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26773816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46AF6F38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0D3B2A62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70CCF16E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_GARLIC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0157013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274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01D6AFB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44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41FC85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15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7254795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62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2DBEF83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67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2457236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32</w:t>
            </w:r>
          </w:p>
        </w:tc>
      </w:tr>
      <w:tr w:rsidR="00A761A7" w:rsidRPr="00A761A7" w14:paraId="7D27E2F2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1D59DE3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Age_dqx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6B16CE5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782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64F7381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80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B2F019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555D3C7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74E5CB6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23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EB8A893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23</w:t>
            </w:r>
          </w:p>
        </w:tc>
      </w:tr>
      <w:tr w:rsidR="00A761A7" w:rsidRPr="00A761A7" w14:paraId="2993209E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7E3A4C0E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1D84B5E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252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0742A89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25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34AB4F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64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040D819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65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1530214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37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279112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37</w:t>
            </w:r>
          </w:p>
        </w:tc>
      </w:tr>
      <w:tr w:rsidR="00A761A7" w:rsidRPr="00A761A7" w14:paraId="5677305D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0C570A2B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physical_activity_now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022DD30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493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3304E73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50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E26191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41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769E8E5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41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3BC72513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9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1E62DC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A761A7" w:rsidRPr="00A761A7" w14:paraId="79B40A31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5875067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Alcohol_consumption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2324597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71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4489AA43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71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055995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95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1EE97A8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97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7E0D41C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07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DA0B7B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08</w:t>
            </w:r>
          </w:p>
        </w:tc>
      </w:tr>
      <w:tr w:rsidR="00A761A7" w:rsidRPr="00A761A7" w14:paraId="7E9F2F68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0AF7F489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multivatimin_use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656CF3A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69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1FCB226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68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EF2DA9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18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55B906F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19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364DBE8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2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5F91FCE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1</w:t>
            </w:r>
          </w:p>
        </w:tc>
      </w:tr>
      <w:tr w:rsidR="00A761A7" w:rsidRPr="00A761A7" w14:paraId="52EB4C13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BEAA9A9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DT_KCAL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347B7C0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983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0052FFC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06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0B2A3A5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13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6E0D3AC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17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0C93DED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07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1FD8957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18</w:t>
            </w:r>
          </w:p>
        </w:tc>
      </w:tr>
      <w:tr w:rsidR="00A761A7" w:rsidRPr="00A761A7" w14:paraId="381A6B27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27D25E2E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4C73C60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793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1081DB8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78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0CFBF1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3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1CE257D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4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325039A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4ABFB89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07</w:t>
            </w:r>
          </w:p>
        </w:tc>
      </w:tr>
      <w:tr w:rsidR="00A761A7" w:rsidRPr="00A761A7" w14:paraId="1E7C7C0D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688D8444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educat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18182163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636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70C5900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6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6335E2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86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5BB07AC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87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1C61FD8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3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6470AF6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4</w:t>
            </w:r>
          </w:p>
        </w:tc>
      </w:tr>
      <w:tr w:rsidR="00A761A7" w:rsidRPr="00A761A7" w14:paraId="3B4EE195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28AFBBCA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marital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78C40FA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733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14990FE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73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F04A8A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00C5DE7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41F3402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2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BF0433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3</w:t>
            </w:r>
          </w:p>
        </w:tc>
      </w:tr>
      <w:tr w:rsidR="00A761A7" w:rsidRPr="00A761A7" w14:paraId="581335FE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5C30D3BD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cig_stat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5837E5D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107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7379E77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12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26B2739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11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27091EE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09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23F4575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06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FC79E5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A761A7" w:rsidRPr="00A761A7" w14:paraId="1F30620D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740B33CD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pack_years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6CCF3A3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021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64F8CB1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9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3794D28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06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635C76D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04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6D47864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33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BF7DEE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4</w:t>
            </w:r>
          </w:p>
        </w:tc>
      </w:tr>
      <w:tr w:rsidR="00A761A7" w:rsidRPr="00A761A7" w14:paraId="5677B4BA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1E2E3D81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family_history_colorectal_cancer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6EFA3AD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236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10B0B7D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23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68A0D5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2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592FD3E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2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1AE1D97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656107D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51</w:t>
            </w:r>
          </w:p>
        </w:tc>
      </w:tr>
      <w:tr w:rsidR="00A761A7" w:rsidRPr="00A761A7" w14:paraId="1F7DC9EB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495D1EAF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asp</w:t>
            </w:r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146EF49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084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7FAB3174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08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65952A1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63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267CDDC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63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1F549C7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1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C04640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18</w:t>
            </w:r>
          </w:p>
        </w:tc>
      </w:tr>
      <w:tr w:rsidR="00A761A7" w:rsidRPr="00A761A7" w14:paraId="03F1D7D1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37B7F564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colon_comorbidity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274DDFF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705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7194AF2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70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7010A1D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77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491DAF5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78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12DB73C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07F60386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  <w:tr w:rsidR="00A761A7" w:rsidRPr="00A761A7" w14:paraId="65C8C7B4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6FF11FE0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bmi_curr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1060C20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957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6AFF239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96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5905041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38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3079BA3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48EAD3F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56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73D24C5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56</w:t>
            </w:r>
          </w:p>
        </w:tc>
      </w:tr>
      <w:tr w:rsidR="00A761A7" w:rsidRPr="00A761A7" w14:paraId="0CE5AFD8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62A23382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diabetes_f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039EEA6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965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0292512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96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23FE457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18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2827A6AA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18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14319610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72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4D56902B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71</w:t>
            </w:r>
          </w:p>
        </w:tc>
      </w:tr>
      <w:tr w:rsidR="00A761A7" w:rsidRPr="00A761A7" w14:paraId="7E5A2283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shd w:val="clear" w:color="auto" w:fill="auto"/>
            <w:noWrap/>
            <w:vAlign w:val="center"/>
            <w:hideMark/>
          </w:tcPr>
          <w:p w14:paraId="6297AC5C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761A7">
              <w:rPr>
                <w:rFonts w:ascii="Times New Roman" w:hAnsi="Times New Roman" w:cs="Times New Roman"/>
                <w:sz w:val="22"/>
              </w:rPr>
              <w:t>polyps_f</w:t>
            </w:r>
            <w:proofErr w:type="spellEnd"/>
          </w:p>
        </w:tc>
        <w:tc>
          <w:tcPr>
            <w:tcW w:w="514" w:type="pct"/>
            <w:gridSpan w:val="2"/>
            <w:shd w:val="clear" w:color="auto" w:fill="auto"/>
            <w:noWrap/>
            <w:vAlign w:val="center"/>
            <w:hideMark/>
          </w:tcPr>
          <w:p w14:paraId="6FBC3CC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409</w:t>
            </w:r>
          </w:p>
        </w:tc>
        <w:tc>
          <w:tcPr>
            <w:tcW w:w="585" w:type="pct"/>
            <w:gridSpan w:val="3"/>
            <w:shd w:val="clear" w:color="auto" w:fill="auto"/>
            <w:noWrap/>
            <w:vAlign w:val="center"/>
            <w:hideMark/>
          </w:tcPr>
          <w:p w14:paraId="2374AC0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45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14:paraId="4DF98866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11</w:t>
            </w:r>
          </w:p>
        </w:tc>
        <w:tc>
          <w:tcPr>
            <w:tcW w:w="587" w:type="pct"/>
            <w:gridSpan w:val="3"/>
            <w:shd w:val="clear" w:color="auto" w:fill="auto"/>
            <w:noWrap/>
            <w:vAlign w:val="center"/>
            <w:hideMark/>
          </w:tcPr>
          <w:p w14:paraId="78F29FCC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09</w:t>
            </w:r>
          </w:p>
        </w:tc>
        <w:tc>
          <w:tcPr>
            <w:tcW w:w="485" w:type="pct"/>
            <w:gridSpan w:val="3"/>
            <w:shd w:val="clear" w:color="auto" w:fill="auto"/>
            <w:noWrap/>
            <w:vAlign w:val="center"/>
            <w:hideMark/>
          </w:tcPr>
          <w:p w14:paraId="0EE940C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46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14:paraId="2567133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46</w:t>
            </w:r>
          </w:p>
        </w:tc>
      </w:tr>
      <w:tr w:rsidR="00A761A7" w:rsidRPr="00A761A7" w14:paraId="050F3057" w14:textId="77777777" w:rsidTr="00B405AC">
        <w:trPr>
          <w:gridAfter w:val="5"/>
          <w:wAfter w:w="837" w:type="pct"/>
          <w:trHeight w:val="180"/>
          <w:jc w:val="center"/>
        </w:trPr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F87E" w14:textId="77777777" w:rsidR="00550333" w:rsidRPr="00A761A7" w:rsidRDefault="00550333" w:rsidP="00B405AC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GLOBAL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F22E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046</w:t>
            </w:r>
          </w:p>
        </w:tc>
        <w:tc>
          <w:tcPr>
            <w:tcW w:w="5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CAF1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761A7">
              <w:rPr>
                <w:rFonts w:ascii="Times New Roman" w:hAnsi="Times New Roman" w:cs="Times New Roman"/>
                <w:b/>
                <w:bCs/>
                <w:sz w:val="22"/>
              </w:rPr>
              <w:t>0.007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45FAF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86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9823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212</w:t>
            </w:r>
          </w:p>
        </w:tc>
        <w:tc>
          <w:tcPr>
            <w:tcW w:w="4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4F3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08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6B95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28</w:t>
            </w:r>
          </w:p>
        </w:tc>
      </w:tr>
      <w:tr w:rsidR="00A761A7" w:rsidRPr="00A761A7" w14:paraId="100289F8" w14:textId="77777777" w:rsidTr="00B405AC">
        <w:trPr>
          <w:gridAfter w:val="5"/>
          <w:wAfter w:w="837" w:type="pct"/>
          <w:trHeight w:val="205"/>
          <w:jc w:val="center"/>
        </w:trPr>
        <w:tc>
          <w:tcPr>
            <w:tcW w:w="930" w:type="pct"/>
            <w:gridSpan w:val="2"/>
            <w:shd w:val="clear" w:color="auto" w:fill="auto"/>
            <w:vAlign w:val="center"/>
            <w:hideMark/>
          </w:tcPr>
          <w:p w14:paraId="32BE1ACD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gridSpan w:val="2"/>
            <w:shd w:val="clear" w:color="auto" w:fill="auto"/>
            <w:vAlign w:val="center"/>
            <w:hideMark/>
          </w:tcPr>
          <w:p w14:paraId="4216EFDB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gridSpan w:val="3"/>
            <w:shd w:val="clear" w:color="auto" w:fill="auto"/>
            <w:vAlign w:val="center"/>
            <w:hideMark/>
          </w:tcPr>
          <w:p w14:paraId="04FC860B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vAlign w:val="center"/>
            <w:hideMark/>
          </w:tcPr>
          <w:p w14:paraId="66AF1389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gridSpan w:val="3"/>
            <w:shd w:val="clear" w:color="auto" w:fill="auto"/>
            <w:vAlign w:val="center"/>
            <w:hideMark/>
          </w:tcPr>
          <w:p w14:paraId="658D49CE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gridSpan w:val="3"/>
            <w:shd w:val="clear" w:color="auto" w:fill="auto"/>
            <w:vAlign w:val="center"/>
            <w:hideMark/>
          </w:tcPr>
          <w:p w14:paraId="78555845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7D28599B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374BDA34" w14:textId="77777777" w:rsidTr="00B405AC">
        <w:trPr>
          <w:gridAfter w:val="5"/>
          <w:wAfter w:w="837" w:type="pct"/>
          <w:trHeight w:val="205"/>
          <w:jc w:val="center"/>
        </w:trPr>
        <w:tc>
          <w:tcPr>
            <w:tcW w:w="930" w:type="pct"/>
            <w:gridSpan w:val="2"/>
            <w:shd w:val="clear" w:color="auto" w:fill="auto"/>
            <w:vAlign w:val="center"/>
          </w:tcPr>
          <w:p w14:paraId="4C73AFE8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  <w:p w14:paraId="0D3035B2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14:paraId="0D889C0C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4CD73C8B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vAlign w:val="center"/>
          </w:tcPr>
          <w:p w14:paraId="783A8592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gridSpan w:val="3"/>
            <w:shd w:val="clear" w:color="auto" w:fill="auto"/>
            <w:vAlign w:val="center"/>
          </w:tcPr>
          <w:p w14:paraId="78233383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gridSpan w:val="3"/>
            <w:shd w:val="clear" w:color="auto" w:fill="auto"/>
            <w:vAlign w:val="center"/>
          </w:tcPr>
          <w:p w14:paraId="797C23FE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2A7DCDC5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189F2BA1" w14:textId="77777777" w:rsidTr="00B405AC">
        <w:trPr>
          <w:gridAfter w:val="5"/>
          <w:wAfter w:w="837" w:type="pct"/>
          <w:trHeight w:val="205"/>
          <w:jc w:val="center"/>
        </w:trPr>
        <w:tc>
          <w:tcPr>
            <w:tcW w:w="930" w:type="pct"/>
            <w:gridSpan w:val="2"/>
            <w:shd w:val="clear" w:color="auto" w:fill="auto"/>
            <w:vAlign w:val="center"/>
          </w:tcPr>
          <w:p w14:paraId="73FEDC59" w14:textId="77777777" w:rsidR="00550333" w:rsidRPr="00A761A7" w:rsidRDefault="00550333" w:rsidP="00B405AC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gridSpan w:val="2"/>
            <w:shd w:val="clear" w:color="auto" w:fill="auto"/>
            <w:vAlign w:val="center"/>
          </w:tcPr>
          <w:p w14:paraId="13582BE9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" w:type="pct"/>
            <w:gridSpan w:val="3"/>
            <w:shd w:val="clear" w:color="auto" w:fill="auto"/>
            <w:vAlign w:val="center"/>
          </w:tcPr>
          <w:p w14:paraId="38993A93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shd w:val="clear" w:color="auto" w:fill="auto"/>
            <w:vAlign w:val="center"/>
          </w:tcPr>
          <w:p w14:paraId="6968E454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pct"/>
            <w:gridSpan w:val="3"/>
            <w:shd w:val="clear" w:color="auto" w:fill="auto"/>
            <w:vAlign w:val="center"/>
          </w:tcPr>
          <w:p w14:paraId="780C5CEE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gridSpan w:val="3"/>
            <w:shd w:val="clear" w:color="auto" w:fill="auto"/>
            <w:vAlign w:val="center"/>
          </w:tcPr>
          <w:p w14:paraId="0D55FE51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9" w:type="pct"/>
            <w:shd w:val="clear" w:color="auto" w:fill="auto"/>
            <w:vAlign w:val="center"/>
          </w:tcPr>
          <w:p w14:paraId="370A139C" w14:textId="77777777" w:rsidR="00550333" w:rsidRPr="00A761A7" w:rsidRDefault="00550333" w:rsidP="00B405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5D626AF8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4989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97EC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pplementary Table 3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. Subgroup analyses on the associations between quintiles of energy-adjusted garlic consumption (g/day) and overall colorectal cancer incidence.</w:t>
            </w:r>
          </w:p>
        </w:tc>
      </w:tr>
      <w:tr w:rsidR="00A761A7" w:rsidRPr="00A761A7" w14:paraId="3D4177A7" w14:textId="77777777" w:rsidTr="00B405AC">
        <w:trPr>
          <w:gridAfter w:val="1"/>
          <w:wAfter w:w="11" w:type="pct"/>
          <w:trHeight w:val="277"/>
          <w:jc w:val="center"/>
        </w:trPr>
        <w:tc>
          <w:tcPr>
            <w:tcW w:w="872" w:type="pct"/>
            <w:shd w:val="clear" w:color="auto" w:fill="auto"/>
            <w:vAlign w:val="center"/>
            <w:hideMark/>
          </w:tcPr>
          <w:p w14:paraId="23AE868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17" w:type="pct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BF27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Quintiles of energy-adjusted garlic consumption (g/day), HR (95 % CI), </w:t>
            </w: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-value</w:t>
            </w:r>
          </w:p>
        </w:tc>
      </w:tr>
      <w:tr w:rsidR="00A761A7" w:rsidRPr="00A761A7" w14:paraId="1486930F" w14:textId="77777777" w:rsidTr="00B405AC">
        <w:trPr>
          <w:gridAfter w:val="1"/>
          <w:wAfter w:w="11" w:type="pct"/>
          <w:trHeight w:val="359"/>
          <w:jc w:val="center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12F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ubgroup variables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C6AA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Quintile 1</w:t>
            </w:r>
          </w:p>
        </w:tc>
        <w:tc>
          <w:tcPr>
            <w:tcW w:w="5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F86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Quintile 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D9E0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6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429E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Quintile 3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8D8C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6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9A1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Quintile 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52C3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6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1AF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Quintile 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6AC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ED6C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 trend </w:t>
            </w: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1F6D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 interaction </w:t>
            </w: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vertAlign w:val="superscript"/>
              </w:rPr>
              <w:t>b</w:t>
            </w:r>
          </w:p>
        </w:tc>
      </w:tr>
      <w:tr w:rsidR="00A761A7" w:rsidRPr="00A761A7" w14:paraId="30F05665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9C465D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Overall 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center"/>
            <w:hideMark/>
          </w:tcPr>
          <w:p w14:paraId="4E83B63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  <w:hideMark/>
          </w:tcPr>
          <w:p w14:paraId="2DF1E59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3400F57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center"/>
            <w:hideMark/>
          </w:tcPr>
          <w:p w14:paraId="23D5D7D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5DC6CF8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center"/>
            <w:hideMark/>
          </w:tcPr>
          <w:p w14:paraId="2F14B8F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4908179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center"/>
            <w:hideMark/>
          </w:tcPr>
          <w:p w14:paraId="567F045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1D5F4F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68246C0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850DB0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035835E0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F2F1DE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1D9B367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6685E76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A0BF2C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776E70C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2E92EA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26AF848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67BE9F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ACA6D2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2CB8B7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5B2944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EEF09D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52</w:t>
            </w:r>
          </w:p>
        </w:tc>
      </w:tr>
      <w:tr w:rsidR="00A761A7" w:rsidRPr="00A761A7" w14:paraId="4E654F57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A17868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 Median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2390ACB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003E500F" w14:textId="0F5D4092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8(0.5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3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191FAA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63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84ADE00" w14:textId="5ED8E8B3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2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46,1.1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3B33605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63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3D04E318" w14:textId="535B666A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4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02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F88ED9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3101DA3" w14:textId="3B7EF13C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4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0.9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C4DD73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4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1476E5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C60F35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16AD204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FA18F8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Median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140CF0F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4F85C871" w14:textId="34620DAB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72,1.2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A67692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02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C3A99D2" w14:textId="53B7187D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50,0.94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F2BE92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29C4B2B" w14:textId="35BDF48C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67,1.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0FC8DE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6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3DCDC98" w14:textId="00E9C783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4(0.7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2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B07687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7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640893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2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24DD860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314CC14F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A07D4B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79796F7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42B5038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55595A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F5C182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B17E8E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F50055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BE8F53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314952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7A9CB6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7ED4C5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597881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08</w:t>
            </w:r>
          </w:p>
        </w:tc>
      </w:tr>
      <w:tr w:rsidR="00A761A7" w:rsidRPr="00A761A7" w14:paraId="02DCDCC9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8A0BD3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Male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798754F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57D4A40F" w14:textId="61E9124A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7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2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3A6C32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6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7F9A1BCA" w14:textId="0CB530D9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0.8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5629060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7ED9E953" w14:textId="741FF050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8(0.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8D915B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17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B237516" w14:textId="4F568786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17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A4F91C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1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9984F6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8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32A8FD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1119B149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E0ECEE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Female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4924637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14098EA6" w14:textId="07677312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9(0.59,1.3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DB240C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83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A6C27A0" w14:textId="198869FF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49,1.1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3238FF5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35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4FA87AC1" w14:textId="08532DF1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4(0.4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1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D7A294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60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28DBF71" w14:textId="634D7FA6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1(0.45,1.1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2F60C3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3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43EB23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4475F2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15EF3182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1B302C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6B7D79A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47B1102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EC668C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CAECA1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88B19D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3B6B05E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3CE3C9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9F8611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8B1E4E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BA7768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27B797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16</w:t>
            </w:r>
          </w:p>
        </w:tc>
      </w:tr>
      <w:tr w:rsidR="00A761A7" w:rsidRPr="00A761A7" w14:paraId="0295A4FD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44AFDF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White, Non-Hispanic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1BFD362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5C1479EC" w14:textId="04F7196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1(0.7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1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8962C3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45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42A75B8" w14:textId="68603961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54,0.9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BF301D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12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349A6175" w14:textId="2FC17A7D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3(0.64,1.0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199A2F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49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E0CBE6F" w14:textId="0A5FDCFD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4(0.66,1.0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9F27BB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7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681220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3042F4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07F8083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1E71F6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Black, Non-Hispanic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5AAC93A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29AA3BDA" w14:textId="1C3E7A1E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3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2.5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2C6D22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8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0798966" w14:textId="38E13FF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1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68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198D65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01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0F648322" w14:textId="6B7172C5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6(0.14,1.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E075EA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98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BC637EF" w14:textId="1167CB04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3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E5C7F7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6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D923E6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38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E702D1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9B92DFF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671E64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Others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0A9CE11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3F748713" w14:textId="3FBB4213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1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3.9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46EBB9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12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71E9772" w14:textId="336DBB63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11,2.7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BA4CE4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77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0C8B2A4E" w14:textId="7AA40256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3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3.78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1E2AD0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08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013E1D3" w14:textId="7F7F341A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25(0.4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,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.86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5CB02B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9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8330C2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81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9652E9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062C36DE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02672F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BMI (kg/m2)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3E164E9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78D0F7C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3BE64B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A2B593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C0B43F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473A32A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EB693D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D52E1D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FAEF88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68143D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2813443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79</w:t>
            </w:r>
          </w:p>
        </w:tc>
      </w:tr>
      <w:tr w:rsidR="00A761A7" w:rsidRPr="00A761A7" w14:paraId="4347113F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9418A0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25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125A501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2DC0739A" w14:textId="2D096E2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64,1.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B1FB99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24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B1F4C6B" w14:textId="0217BEAA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37,0.99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AC35CB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47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3C7D881" w14:textId="4A241519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7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4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06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4C99D6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89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5A8A91A" w14:textId="7D6E5471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1(0.52,1.26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26C09C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5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5BF43F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1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59F81E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3CEA6D03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86D7CA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25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3B54A3B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39192CB3" w14:textId="307B0F46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67,1.1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5D48F9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94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69669E8" w14:textId="0779F8EA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54,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369A40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49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26C6639B" w14:textId="654A4755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8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17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3E7FA9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85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5853F0F" w14:textId="0CAA6206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4(0.64,1.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3D0F1E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0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1DBE68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7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C27C62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697DE8D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864DC9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206E5D4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44FE166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2AE7FE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B6D9EE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774EF0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7C03092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B840C8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3E1FA7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F51F25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5CA779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35A345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85</w:t>
            </w:r>
          </w:p>
        </w:tc>
      </w:tr>
      <w:tr w:rsidR="00A761A7" w:rsidRPr="00A761A7" w14:paraId="538D9454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B41B05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Current or former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62171A2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2B541401" w14:textId="18CF28EF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6(0.78,1.4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390342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05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E2E2C3D" w14:textId="4D6698C5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5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02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C63F91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65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1258253A" w14:textId="223521A0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8(0.5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0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A98E02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33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5DD5B2B" w14:textId="0DB1CDB0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(0.63,1.1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7FF504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7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8B7442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8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9BD706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27F72E96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98038D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ever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4711D0F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118AA8EA" w14:textId="20519419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5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F7EE54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46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22EF7EA" w14:textId="4B48D593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4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0.9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EE9900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38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147CD23" w14:textId="72935DCC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(0.59,1.2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A959B1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06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86AD5D5" w14:textId="3ED50115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3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5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59A337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2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7B5CD1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25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48B1D7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3D352F7" w14:textId="77777777" w:rsidTr="00B405AC">
        <w:trPr>
          <w:gridAfter w:val="1"/>
          <w:wAfter w:w="11" w:type="pct"/>
          <w:trHeight w:val="344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0C2F2B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lcohol consumption (g/day)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61E6B94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6B5F1F0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B37276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DEEEFE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2777E0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1D2B13C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8A2CAC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84B10E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2D5815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3CF71E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8522EA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35</w:t>
            </w:r>
          </w:p>
        </w:tc>
      </w:tr>
      <w:tr w:rsidR="00A761A7" w:rsidRPr="00A761A7" w14:paraId="00F0C511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D22B95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o, light or moderate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682C9F0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12DEF0AC" w14:textId="14298B3C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1(0.71,1.1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DC3B16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82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778A73D" w14:textId="5E174CBC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49,0.8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5AB4903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C0CC17A" w14:textId="428A22D1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6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07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067541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44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710D57C" w14:textId="31DE38F9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8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0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BDAD0A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5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482C7D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8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839800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87E9A4D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FC4C5B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Heavy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2AE1BB3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30D85276" w14:textId="51109C56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1(0.43,1.52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5E0456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1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7D38262" w14:textId="2B891188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</w:t>
            </w:r>
            <w:r w:rsidR="00465593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7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46,1.6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83DB28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54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01F5F4F4" w14:textId="42664FE1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4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(0.4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30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3C2F24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94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78D686FB" w14:textId="3C8EBF2C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6(0.6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,1.</w:t>
            </w:r>
            <w:r w:rsidR="004364B5"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70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9054A8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2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B0A480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1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47B47C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8C8F4FF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BF26E7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6E8493A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6F22933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C767B8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86D95B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F15D67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33D066A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CFFA22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5FDCCC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4A5B0C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37ABA5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64CBBA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7A054FEC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06BE55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ales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center"/>
            <w:hideMark/>
          </w:tcPr>
          <w:p w14:paraId="5649A9B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  <w:hideMark/>
          </w:tcPr>
          <w:p w14:paraId="6301E33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5A77C01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center"/>
            <w:hideMark/>
          </w:tcPr>
          <w:p w14:paraId="3F10911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799AE05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center"/>
            <w:hideMark/>
          </w:tcPr>
          <w:p w14:paraId="459C6FC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D78CB9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center"/>
            <w:hideMark/>
          </w:tcPr>
          <w:p w14:paraId="3E26E60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55263C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74CB3BC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3C0799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1A7F50F9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8D8082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52BE482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68E263D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01D3C5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CA0E4D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378FDE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23B0636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0E3196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3523ED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54271D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115F88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2EB5DE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8</w:t>
            </w:r>
          </w:p>
        </w:tc>
      </w:tr>
      <w:tr w:rsidR="00A761A7" w:rsidRPr="00A761A7" w14:paraId="040DA59D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1522E5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 Median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68C772F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4692B85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9(0.47, 1.68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5B69B1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9680DF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7(0.46, 1.64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37EC329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7B5E9D3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2(0.57, 1.82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7C2C55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61A4E0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3(0.40, 1.35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A30939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49B36B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18FC88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362768F7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A972A1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Median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3436803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29E19FF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3(0.43, 0.93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FC2BEE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7D22FE5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9(0.33, 0.74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283EF3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A7D50B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(0.48, 1.02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48E9C1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E06810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2(0.50, 1.0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A91F57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C82A7F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B73022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7B9522B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0F2A5D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17D2233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739CFE1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8CBC84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CCE965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C6B80C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338D44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63443D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E1A803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9B5AF4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A11DC7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A44428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1</w:t>
            </w:r>
          </w:p>
        </w:tc>
      </w:tr>
      <w:tr w:rsidR="00A761A7" w:rsidRPr="00A761A7" w14:paraId="447A8ABD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B9211A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White, Non-Hispanic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2DBB882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0E626C2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4(0.53,1.0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0DCBC6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F35D01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(0.42,0.86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E7D774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1E56702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6(0.62,1.19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51893C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AEB1C4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9(0.57,1.1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8A9A77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F8B475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D3DBCA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2910EFF3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C29401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Black, Non-Hispanic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458D6F0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5DE8445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6(0.10, 2.1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2939D2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2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4015E5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2(0.12, 2.27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38D737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0493951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2(0.06, 1.65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CCB6CA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314C9B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2(0.05, 1.0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F8C4DE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4953C2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C31AEE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56084C7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9D2110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 xml:space="preserve">  Others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5AE4D60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17F4584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(0.05, 1.93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3EBBEC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6021B4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1(0.04,1.18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29DE385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4D24DDA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1(0.10,1.67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A589E1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4B5E8A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5(0.12,1.6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1ABBBD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45116A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5DE89F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CF7BB52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2D2A64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BMI (kg/m2)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0641BF6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23594C9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3DC9CE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17BB4B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1D09AC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6ACFD83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2A731F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334A52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5B17E0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53C7B6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2C5611D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3</w:t>
            </w:r>
          </w:p>
        </w:tc>
      </w:tr>
      <w:tr w:rsidR="00A761A7" w:rsidRPr="00A761A7" w14:paraId="5B2B0EB6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46DA44E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25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3E92458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0C8256A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4(0.43, 1.6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F436C9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8A96C2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8(0.34, 1.38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6A67D0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6C16D76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8(0.40, 1.5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353237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784BFA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7(0.40, 1.49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ABA778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E88B03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2CDDFC7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3651FB2E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DE03FC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25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3EFB58B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4B87FAE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5(0.45, 0.95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AB1BBF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F84240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5(0.37, 0.81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B68119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0276B16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9(0.55, 1.12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E80B26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A4A030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1(0.50, 1.0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462DE9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001FF6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7B0D7C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8B5E10C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21DD50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4D83162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38F6E75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315AC0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176587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542BF2A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350866A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E55FB4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39626B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25721D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3BA81F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518851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</w:t>
            </w:r>
          </w:p>
        </w:tc>
      </w:tr>
      <w:tr w:rsidR="00A761A7" w:rsidRPr="00A761A7" w14:paraId="7C48BD60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4877D9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Current or former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7CE93FA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1B3CB06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3(0.24, 0.77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2494B0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0D0D21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5(0.25, 0.80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618A82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2AF8C5C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1(0.42, 1.2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4C9224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334478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3(0.36, 1.10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7A98C3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E75095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5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AF38BD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1C979E77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D95F8E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ever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4D7A4E1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6813C87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7(0.58, 1.30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9FD4DF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5A528C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4(0.42, 0.98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0C19C2D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354919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2(0.55, 1.2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E612AE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0B71DA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7(0.53, 1.13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BFA868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50805F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FD8D60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1D1D7283" w14:textId="77777777" w:rsidTr="00B405AC">
        <w:trPr>
          <w:gridAfter w:val="1"/>
          <w:wAfter w:w="11" w:type="pct"/>
          <w:trHeight w:val="344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FA6FF7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lcohol consumption (g/day)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44A44A7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6DC941A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CE83A4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4114A0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3652C9C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21130D0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2E8123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C10DE0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E22254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EFD0F3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D3DF64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04</w:t>
            </w:r>
          </w:p>
        </w:tc>
      </w:tr>
      <w:tr w:rsidR="00A761A7" w:rsidRPr="00A761A7" w14:paraId="7E1856FF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DBEBCF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o, light or moderate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6964447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46A3894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6(0.53, 1.1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AD6794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0F6943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1(0.42, 0.90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EA2025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8417C9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(0.63, 1.29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3552F0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5FA03A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9(0.47, 1.00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36AC48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2035FD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680967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D15853A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6CE6EB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Heavy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3879787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270EF98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5(0.20, 0.99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487351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20B872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8(0.22, 1.07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F4D6D1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785ED77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6(0.23, 0.92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97D788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D84B93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2(0.47, 1.4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7C2505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490FFE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9B5589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202196CF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DA50E7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gridSpan w:val="2"/>
            <w:shd w:val="clear" w:color="auto" w:fill="auto"/>
            <w:noWrap/>
            <w:vAlign w:val="center"/>
            <w:hideMark/>
          </w:tcPr>
          <w:p w14:paraId="0029942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  <w:hideMark/>
          </w:tcPr>
          <w:p w14:paraId="56262FC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1202DBC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center"/>
            <w:hideMark/>
          </w:tcPr>
          <w:p w14:paraId="12B723C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6E4A77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center"/>
            <w:hideMark/>
          </w:tcPr>
          <w:p w14:paraId="5CF96B1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78DB8D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center"/>
            <w:hideMark/>
          </w:tcPr>
          <w:p w14:paraId="42F9743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6EB2BF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center"/>
            <w:hideMark/>
          </w:tcPr>
          <w:p w14:paraId="37030E2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B42E39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3D72225F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3A3483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emales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6A15FE4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68C7FE1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B6CC46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76B8694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BABC74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2808934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C071C9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7E12BE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45EA67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E252A1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72CCFF7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2CAA0E4F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E9D66C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577C0EE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4D55438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B0CA36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EE58EF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7A99C4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60DE0D4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1AFB4A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CB176E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F2B63C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E9F4CF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05875C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&lt; 0.001</w:t>
            </w:r>
          </w:p>
        </w:tc>
      </w:tr>
      <w:tr w:rsidR="00A761A7" w:rsidRPr="00A761A7" w14:paraId="4CA3C7A1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2F3B21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 Median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2A03B11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6AAE651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2(0.39, 1.32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F6864F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2F53FA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(0.50, 1.62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3596C14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7382A18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2(0.22, 0.80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57CA4B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49C8027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9(0.26, 0.9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914083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08C168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948E5C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2490AA76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422E382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Median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022C8FF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029B331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11(0.71, 1.7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703128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BEBBA5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6(0.53, 1.40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D581E8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4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4898B63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25(0.82, 1.9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592BE7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9A178F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(0.53, 1.37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2AAECE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25045B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6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C8E925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1D09D42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CE833B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center"/>
            <w:hideMark/>
          </w:tcPr>
          <w:p w14:paraId="53145B2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4EF8D98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BBEEAE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645D93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0A9CE4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6D5BF48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BBFC9D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7AFE46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1D9F10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1014AF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9A5343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3</w:t>
            </w:r>
          </w:p>
        </w:tc>
      </w:tr>
      <w:tr w:rsidR="00A761A7" w:rsidRPr="00A761A7" w14:paraId="24F17293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B2DDC2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White, Non-Hispanic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49644CB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27E0D6D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2(0.64, 1.3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79DAF7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77617A7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(0.57,1.25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1A4FCD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0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61842EC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2(0.57, 1.19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7025E9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0F3440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4(0.42, 0.96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F84DE5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75177E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2B70E44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1810E45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DC5268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Black, Non-Hispanic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6F63DA9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64C4B82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81(0.40, 8.10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9D8A08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693536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2.17(0.45, 10.52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4CF27F2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0E0445D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38(0.30, 6.40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4F7568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FBFD06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4(0.38, 5.19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CAA412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A92512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A412DA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B069BE6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F0D6C8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Others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4109031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11C9061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9(0.00, 2.03e+31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7FB6DA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3AB976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383.99(0.00, 6.93e+25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58DD546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3DFB5CB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957.95(0.00, 1.67e+26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F20B0E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42F27E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540.37 (0.00,9.44e+25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01B3D6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00FB33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7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55B4F8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74011E1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797A6A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BMI (kg/m2)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0FE2899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00C4ABF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404E05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A20493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63A6C5B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0FFC258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737BF8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0BC371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F9AA0B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A15204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784A87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8</w:t>
            </w:r>
          </w:p>
        </w:tc>
      </w:tr>
      <w:tr w:rsidR="00A761A7" w:rsidRPr="00A761A7" w14:paraId="44A0B1D7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FFAE27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25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76CEE77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7A9394B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7(0.59, 1.95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ABCA59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2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22A6B5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(0.45, 1.59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3065241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3325D89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6(0.54, 1.73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DF270E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8E2C85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5(0.40, 1.40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F2C1A0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9EE69E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A60F4E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95EEDD6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3D3501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25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3CB5153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09FADC8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2(0.58, 1.4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7EB1E2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1F19D3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4(0.59, 1.50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D28D3A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224C2F2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(0.55, 1.32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FBA505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09AA3ED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7(0.42, 1.08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33A121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5D45DC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F1EBDA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3942C79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9D704E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center"/>
            <w:hideMark/>
          </w:tcPr>
          <w:p w14:paraId="38E3194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  <w:hideMark/>
          </w:tcPr>
          <w:p w14:paraId="7B4DCE6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72F4FB5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center"/>
            <w:hideMark/>
          </w:tcPr>
          <w:p w14:paraId="3B5A5CD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14:paraId="14A7AAA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center"/>
            <w:hideMark/>
          </w:tcPr>
          <w:p w14:paraId="7F4A6B4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6502A63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center"/>
            <w:hideMark/>
          </w:tcPr>
          <w:p w14:paraId="31AF459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center"/>
            <w:hideMark/>
          </w:tcPr>
          <w:p w14:paraId="2C0DF29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E1FABC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00D918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13E75C0C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67B0EA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Current or former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09EDD75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046AE0B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1(0.63, 1.62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133B006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98C47C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2(0.49, 1.37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5AAE35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37DFEA4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12(0.71, 1.76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42B7AD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331443C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6(0.38, 1.13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B79E41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E2F3CC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53BD85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E6B88FE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DC2F52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ever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2B42B26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38C2005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(0.52, 1.57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593DFE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502442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6(0.55, 1.67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12FDDA8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8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2FB5034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8(0.39, 1.16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E4C526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102F4F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2(0.42, 1.23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97B971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561446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F88CEA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32EE119" w14:textId="77777777" w:rsidTr="00B405AC">
        <w:trPr>
          <w:gridAfter w:val="1"/>
          <w:wAfter w:w="11" w:type="pct"/>
          <w:trHeight w:val="344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E73734E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lcohol consumption (g/day)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0E1B5AE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4A7BAC3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058A47F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24F8B3D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4180D6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9C7218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475D19B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59B0891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4887B7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2F4857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9B0801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1</w:t>
            </w:r>
          </w:p>
        </w:tc>
      </w:tr>
      <w:tr w:rsidR="00A761A7" w:rsidRPr="00A761A7" w14:paraId="0112F85A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87E67C2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o, light or moderate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445F31A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12FFB12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8(0.60, 1.29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63BD97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7112A23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1(0.55, 1.21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2E5044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56E2B0F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4(0.58, 1.22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51AD1B4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5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78FD2BB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2(0.41, 0.9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2382138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033B6A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AF2D64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3B3F4E8E" w14:textId="77777777" w:rsidTr="00B405AC">
        <w:trPr>
          <w:gridAfter w:val="1"/>
          <w:wAfter w:w="11" w:type="pct"/>
          <w:trHeight w:val="299"/>
          <w:jc w:val="center"/>
        </w:trPr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4FCE3BBB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Heavy</w:t>
            </w:r>
          </w:p>
        </w:tc>
        <w:tc>
          <w:tcPr>
            <w:tcW w:w="281" w:type="pct"/>
            <w:gridSpan w:val="2"/>
            <w:shd w:val="clear" w:color="auto" w:fill="auto"/>
            <w:noWrap/>
            <w:vAlign w:val="bottom"/>
            <w:hideMark/>
          </w:tcPr>
          <w:p w14:paraId="35D6672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bottom"/>
            <w:hideMark/>
          </w:tcPr>
          <w:p w14:paraId="7D3F150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83(0.57, 5.85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7816CF0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1E1090B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67(0.52, 5.36)</w:t>
            </w:r>
          </w:p>
        </w:tc>
        <w:tc>
          <w:tcPr>
            <w:tcW w:w="199" w:type="pct"/>
            <w:shd w:val="clear" w:color="auto" w:fill="auto"/>
            <w:noWrap/>
            <w:vAlign w:val="bottom"/>
            <w:hideMark/>
          </w:tcPr>
          <w:p w14:paraId="7C8C823C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9</w:t>
            </w:r>
          </w:p>
        </w:tc>
        <w:tc>
          <w:tcPr>
            <w:tcW w:w="644" w:type="pct"/>
            <w:gridSpan w:val="2"/>
            <w:shd w:val="clear" w:color="auto" w:fill="auto"/>
            <w:noWrap/>
            <w:vAlign w:val="bottom"/>
            <w:hideMark/>
          </w:tcPr>
          <w:p w14:paraId="356D3C1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33(0.45, 3.94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3AA842B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644" w:type="pct"/>
            <w:gridSpan w:val="3"/>
            <w:shd w:val="clear" w:color="auto" w:fill="auto"/>
            <w:noWrap/>
            <w:vAlign w:val="bottom"/>
            <w:hideMark/>
          </w:tcPr>
          <w:p w14:paraId="6414049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43(0.48, 4.26)</w:t>
            </w:r>
          </w:p>
        </w:tc>
        <w:tc>
          <w:tcPr>
            <w:tcW w:w="161" w:type="pct"/>
            <w:shd w:val="clear" w:color="auto" w:fill="auto"/>
            <w:noWrap/>
            <w:vAlign w:val="bottom"/>
            <w:hideMark/>
          </w:tcPr>
          <w:p w14:paraId="6F01628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32DEC6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3D2DB9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AA5666B" w14:textId="77777777" w:rsidTr="00B405AC">
        <w:trPr>
          <w:gridAfter w:val="1"/>
          <w:wAfter w:w="11" w:type="pct"/>
          <w:trHeight w:val="312"/>
          <w:jc w:val="center"/>
        </w:trPr>
        <w:tc>
          <w:tcPr>
            <w:tcW w:w="4989" w:type="pct"/>
            <w:gridSpan w:val="1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56C7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rend test was performed using median value of each diet score quintile as a continuous variable.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br/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value for interaction was estimated using the likelihood ratio test comparing the model with and without the interaction term of the energy-adjusted dietary garlic consumption and the respective stratification variable.                                                                                                                                                                                   </w:t>
            </w:r>
          </w:p>
          <w:p w14:paraId="790FB52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c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Light, moderate, and heavy alcohol consumption are defined as &lt;=6 g/day, &gt; 6–28 g/day for male and &gt; 6–14 g/day for female, and &gt; 28 g/day for male and &gt; 14 g/day for female, respectively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Hazard ratios and 95% confidence intervals of incident colorectal cancer were adjusted for age (&lt;median vs. &gt;=median), sex (male vs. female), race (white, non-Hispanic vs. black, non-Hispanic vs. others), physical activity (none vs. &lt;=1 hour/week vs. &gt;=2 hours/week), diabetes (no vs. yes), cigarette smoking (never vs. current/former), BMI (&lt;25 vs. &gt;=25 kg/m2), alcohol consumption (no/light/moderate vs. heavy), and energy from diet (kcal/day), except the stratification factor.</w:t>
            </w:r>
          </w:p>
        </w:tc>
      </w:tr>
      <w:tr w:rsidR="00A761A7" w:rsidRPr="00A761A7" w14:paraId="5419D277" w14:textId="77777777" w:rsidTr="00B405AC">
        <w:trPr>
          <w:trHeight w:val="299"/>
          <w:jc w:val="center"/>
        </w:trPr>
        <w:tc>
          <w:tcPr>
            <w:tcW w:w="4989" w:type="pct"/>
            <w:gridSpan w:val="1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FB3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" w:type="pct"/>
            <w:shd w:val="clear" w:color="auto" w:fill="auto"/>
            <w:vAlign w:val="center"/>
            <w:hideMark/>
          </w:tcPr>
          <w:p w14:paraId="31EFB5A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E3F0C79" w14:textId="77777777" w:rsidTr="00B405AC">
        <w:trPr>
          <w:trHeight w:val="299"/>
          <w:jc w:val="center"/>
        </w:trPr>
        <w:tc>
          <w:tcPr>
            <w:tcW w:w="4989" w:type="pct"/>
            <w:gridSpan w:val="1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BFB8A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" w:type="pct"/>
            <w:shd w:val="clear" w:color="auto" w:fill="auto"/>
            <w:vAlign w:val="center"/>
            <w:hideMark/>
          </w:tcPr>
          <w:p w14:paraId="49DDD4F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3531B2C9" w14:textId="77777777" w:rsidTr="00B405AC">
        <w:trPr>
          <w:trHeight w:val="299"/>
          <w:jc w:val="center"/>
        </w:trPr>
        <w:tc>
          <w:tcPr>
            <w:tcW w:w="4989" w:type="pct"/>
            <w:gridSpan w:val="1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5F8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" w:type="pct"/>
            <w:shd w:val="clear" w:color="auto" w:fill="auto"/>
            <w:vAlign w:val="center"/>
            <w:hideMark/>
          </w:tcPr>
          <w:p w14:paraId="0F331177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75A9F839" w14:textId="77777777" w:rsidTr="00B405AC">
        <w:trPr>
          <w:trHeight w:val="299"/>
          <w:jc w:val="center"/>
        </w:trPr>
        <w:tc>
          <w:tcPr>
            <w:tcW w:w="4989" w:type="pct"/>
            <w:gridSpan w:val="1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9778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" w:type="pct"/>
            <w:shd w:val="clear" w:color="auto" w:fill="auto"/>
            <w:vAlign w:val="center"/>
            <w:hideMark/>
          </w:tcPr>
          <w:p w14:paraId="1B53B74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243090E6" w14:textId="77777777" w:rsidTr="00B405AC">
        <w:trPr>
          <w:trHeight w:val="262"/>
          <w:jc w:val="center"/>
        </w:trPr>
        <w:tc>
          <w:tcPr>
            <w:tcW w:w="4989" w:type="pct"/>
            <w:gridSpan w:val="1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AB1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" w:type="pct"/>
            <w:shd w:val="clear" w:color="auto" w:fill="auto"/>
            <w:vAlign w:val="center"/>
            <w:hideMark/>
          </w:tcPr>
          <w:p w14:paraId="0C43E839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18525F84" w14:textId="77777777" w:rsidTr="00B405AC">
        <w:trPr>
          <w:trHeight w:val="143"/>
          <w:jc w:val="center"/>
        </w:trPr>
        <w:tc>
          <w:tcPr>
            <w:tcW w:w="4989" w:type="pct"/>
            <w:gridSpan w:val="1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9840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" w:type="pct"/>
            <w:shd w:val="clear" w:color="auto" w:fill="auto"/>
            <w:vAlign w:val="center"/>
            <w:hideMark/>
          </w:tcPr>
          <w:p w14:paraId="3464C12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0C98A8ED" w14:textId="77777777" w:rsidTr="00B405AC">
        <w:trPr>
          <w:trHeight w:val="479"/>
          <w:jc w:val="center"/>
        </w:trPr>
        <w:tc>
          <w:tcPr>
            <w:tcW w:w="4989" w:type="pct"/>
            <w:gridSpan w:val="1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11D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" w:type="pct"/>
            <w:shd w:val="clear" w:color="auto" w:fill="auto"/>
            <w:vAlign w:val="center"/>
            <w:hideMark/>
          </w:tcPr>
          <w:p w14:paraId="14E4122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0333" w:rsidRPr="00A761A7" w14:paraId="39F9F3A1" w14:textId="77777777" w:rsidTr="00B405AC">
        <w:trPr>
          <w:trHeight w:val="224"/>
          <w:jc w:val="center"/>
        </w:trPr>
        <w:tc>
          <w:tcPr>
            <w:tcW w:w="872" w:type="pct"/>
            <w:shd w:val="clear" w:color="auto" w:fill="auto"/>
            <w:vAlign w:val="center"/>
            <w:hideMark/>
          </w:tcPr>
          <w:p w14:paraId="5795484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" w:type="pct"/>
            <w:gridSpan w:val="2"/>
            <w:shd w:val="clear" w:color="auto" w:fill="auto"/>
            <w:vAlign w:val="center"/>
            <w:hideMark/>
          </w:tcPr>
          <w:p w14:paraId="15022D1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gridSpan w:val="2"/>
            <w:shd w:val="clear" w:color="auto" w:fill="auto"/>
            <w:vAlign w:val="center"/>
            <w:hideMark/>
          </w:tcPr>
          <w:p w14:paraId="0F87F99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  <w:hideMark/>
          </w:tcPr>
          <w:p w14:paraId="6E7FA8FD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vAlign w:val="center"/>
            <w:hideMark/>
          </w:tcPr>
          <w:p w14:paraId="3282F18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shd w:val="clear" w:color="auto" w:fill="auto"/>
            <w:vAlign w:val="center"/>
            <w:hideMark/>
          </w:tcPr>
          <w:p w14:paraId="6478155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shd w:val="clear" w:color="auto" w:fill="auto"/>
            <w:vAlign w:val="center"/>
            <w:hideMark/>
          </w:tcPr>
          <w:p w14:paraId="6DD69F6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  <w:hideMark/>
          </w:tcPr>
          <w:p w14:paraId="5DAD866F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4" w:type="pct"/>
            <w:gridSpan w:val="3"/>
            <w:shd w:val="clear" w:color="auto" w:fill="auto"/>
            <w:vAlign w:val="center"/>
            <w:hideMark/>
          </w:tcPr>
          <w:p w14:paraId="650B38B3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shd w:val="clear" w:color="auto" w:fill="auto"/>
            <w:vAlign w:val="center"/>
            <w:hideMark/>
          </w:tcPr>
          <w:p w14:paraId="7A8B05D6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shd w:val="clear" w:color="auto" w:fill="auto"/>
            <w:vAlign w:val="center"/>
            <w:hideMark/>
          </w:tcPr>
          <w:p w14:paraId="426BE8A4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shd w:val="clear" w:color="auto" w:fill="auto"/>
            <w:vAlign w:val="center"/>
            <w:hideMark/>
          </w:tcPr>
          <w:p w14:paraId="40C8A5D5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" w:type="pct"/>
            <w:shd w:val="clear" w:color="auto" w:fill="auto"/>
            <w:vAlign w:val="center"/>
            <w:hideMark/>
          </w:tcPr>
          <w:p w14:paraId="6C8EB671" w14:textId="77777777" w:rsidR="00550333" w:rsidRPr="00A761A7" w:rsidRDefault="00550333" w:rsidP="00B405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F0E35C2" w14:textId="77777777" w:rsidR="00707C2E" w:rsidRPr="00A761A7" w:rsidRDefault="00707C2E" w:rsidP="00237FD7">
      <w:pPr>
        <w:contextualSpacing/>
        <w:jc w:val="left"/>
        <w:rPr>
          <w:rFonts w:ascii="Times New Roman" w:eastAsia="SimSun" w:hAnsi="Times New Roman" w:cs="Times New Roman"/>
          <w:bCs/>
          <w:kern w:val="0"/>
          <w:szCs w:val="21"/>
          <w:lang w:eastAsia="en-US"/>
        </w:rPr>
      </w:pPr>
    </w:p>
    <w:p w14:paraId="71CE92AE" w14:textId="77777777" w:rsidR="00707C2E" w:rsidRPr="00A761A7" w:rsidRDefault="00707C2E" w:rsidP="00237FD7">
      <w:pPr>
        <w:contextualSpacing/>
        <w:jc w:val="left"/>
        <w:rPr>
          <w:rFonts w:ascii="Times New Roman" w:eastAsia="SimSun" w:hAnsi="Times New Roman" w:cs="Times New Roman"/>
          <w:bCs/>
          <w:kern w:val="0"/>
          <w:szCs w:val="21"/>
          <w:lang w:eastAsia="en-US"/>
        </w:rPr>
      </w:pPr>
    </w:p>
    <w:p w14:paraId="093EA29F" w14:textId="77777777" w:rsidR="00237FD7" w:rsidRPr="00A761A7" w:rsidRDefault="00237FD7" w:rsidP="00237FD7">
      <w:pPr>
        <w:contextualSpacing/>
        <w:jc w:val="left"/>
        <w:rPr>
          <w:rFonts w:ascii="Times New Roman" w:eastAsia="SimSun" w:hAnsi="Times New Roman" w:cs="Times New Roman"/>
          <w:bCs/>
          <w:kern w:val="0"/>
          <w:szCs w:val="21"/>
          <w:lang w:eastAsia="en-US"/>
        </w:rPr>
      </w:pPr>
    </w:p>
    <w:p w14:paraId="34F07310" w14:textId="77777777" w:rsidR="00396C50" w:rsidRPr="00A761A7" w:rsidRDefault="00396C50" w:rsidP="00237FD7">
      <w:pPr>
        <w:jc w:val="left"/>
        <w:rPr>
          <w:rFonts w:ascii="Times New Roman" w:hAnsi="Times New Roman" w:cs="Times New Roman"/>
        </w:rPr>
      </w:pPr>
    </w:p>
    <w:p w14:paraId="20DEEAFB" w14:textId="77777777" w:rsidR="00707C2E" w:rsidRPr="00A761A7" w:rsidRDefault="00707C2E" w:rsidP="00237FD7">
      <w:pPr>
        <w:jc w:val="left"/>
        <w:rPr>
          <w:rFonts w:ascii="Times New Roman" w:hAnsi="Times New Roman" w:cs="Times New Roman"/>
        </w:rPr>
      </w:pPr>
    </w:p>
    <w:p w14:paraId="70B259E9" w14:textId="77777777" w:rsidR="00707C2E" w:rsidRPr="00A761A7" w:rsidRDefault="00707C2E" w:rsidP="00237FD7">
      <w:pPr>
        <w:jc w:val="left"/>
        <w:rPr>
          <w:rFonts w:ascii="Times New Roman" w:hAnsi="Times New Roman" w:cs="Times New Roman"/>
        </w:rPr>
      </w:pPr>
    </w:p>
    <w:tbl>
      <w:tblPr>
        <w:tblW w:w="5286" w:type="pct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7"/>
        <w:gridCol w:w="910"/>
        <w:gridCol w:w="1116"/>
        <w:gridCol w:w="922"/>
        <w:gridCol w:w="209"/>
        <w:gridCol w:w="656"/>
        <w:gridCol w:w="1130"/>
        <w:gridCol w:w="1109"/>
        <w:gridCol w:w="656"/>
        <w:gridCol w:w="230"/>
        <w:gridCol w:w="1115"/>
        <w:gridCol w:w="877"/>
        <w:gridCol w:w="775"/>
        <w:gridCol w:w="53"/>
        <w:gridCol w:w="1162"/>
        <w:gridCol w:w="676"/>
        <w:gridCol w:w="36"/>
        <w:gridCol w:w="36"/>
      </w:tblGrid>
      <w:tr w:rsidR="00A761A7" w:rsidRPr="00A761A7" w14:paraId="6F21A5A7" w14:textId="77777777" w:rsidTr="004364B5">
        <w:trPr>
          <w:gridAfter w:val="5"/>
          <w:wAfter w:w="661" w:type="pct"/>
          <w:trHeight w:val="299"/>
          <w:jc w:val="center"/>
        </w:trPr>
        <w:tc>
          <w:tcPr>
            <w:tcW w:w="4339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08C4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upplementary Table 4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. Subgroup analyses on the associations between </w:t>
            </w:r>
            <w:proofErr w:type="spellStart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tertiles</w:t>
            </w:r>
            <w:proofErr w:type="spellEnd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of energy-adjusted garlic consumption (g/day) and overall colorectal cancer incidence.</w:t>
            </w:r>
          </w:p>
        </w:tc>
      </w:tr>
      <w:tr w:rsidR="00A761A7" w:rsidRPr="00A761A7" w14:paraId="5E5D04CB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vAlign w:val="center"/>
            <w:hideMark/>
          </w:tcPr>
          <w:p w14:paraId="78DCE42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25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9F9B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Tertiles</w:t>
            </w:r>
            <w:proofErr w:type="spellEnd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of energy-adjusted garlic consumption (g/day), HR (95%CI), </w:t>
            </w: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-value</w:t>
            </w:r>
          </w:p>
        </w:tc>
      </w:tr>
      <w:tr w:rsidR="00A761A7" w:rsidRPr="00A761A7" w14:paraId="7D9BDC9D" w14:textId="77777777" w:rsidTr="004364B5">
        <w:trPr>
          <w:gridAfter w:val="5"/>
          <w:wAfter w:w="662" w:type="pct"/>
          <w:trHeight w:val="359"/>
          <w:jc w:val="center"/>
        </w:trPr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DC58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ubgroup variable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8C9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Tertile</w:t>
            </w:r>
            <w:proofErr w:type="spellEnd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75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C64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Tertile</w:t>
            </w:r>
            <w:proofErr w:type="spellEnd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2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DBC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EFD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Tertile</w:t>
            </w:r>
            <w:proofErr w:type="spellEnd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3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7B0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607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    P trend </w:t>
            </w: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177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 xml:space="preserve">P interaction </w:t>
            </w: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vertAlign w:val="superscript"/>
              </w:rPr>
              <w:t>b</w:t>
            </w:r>
          </w:p>
        </w:tc>
      </w:tr>
      <w:tr w:rsidR="00A761A7" w:rsidRPr="00A761A7" w14:paraId="29BB1F1C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F6B7ACE" w14:textId="58A5AAC0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Overall</w:t>
            </w:r>
            <w:r w:rsidR="00465593"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 xml:space="preserve"> CRC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9530FC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4290D7B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49B0C84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1DFFE6C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D44D60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54D3A8C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  <w:hideMark/>
          </w:tcPr>
          <w:p w14:paraId="56FFADC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3D7C3187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AA5514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032B33E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2B7235F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78C84B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44CD593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4E49E4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2198B09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79BC079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31</w:t>
            </w:r>
          </w:p>
        </w:tc>
      </w:tr>
      <w:tr w:rsidR="00A761A7" w:rsidRPr="00A761A7" w14:paraId="7199FC62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6084E3A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 Media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51F69A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0125AEB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4(0.68,1.32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DABB9E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6006D71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9(0.50,0.9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1755C7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0E69F72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123AB76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3A2843F1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B7432A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Media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3C6FF7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34433BD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6(0.69,1.0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25A94C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380A2D3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7(0.79,1.2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975AD8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328E513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18CE373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84EE89B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5C3590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23B51A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58B7A9D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8FC605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250900B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56E144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4B0D85F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0D862B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26</w:t>
            </w:r>
          </w:p>
        </w:tc>
      </w:tr>
      <w:tr w:rsidR="00A761A7" w:rsidRPr="00A761A7" w14:paraId="1F77C887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63E670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Mal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302BCB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6B0EEED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8(0.61,1.01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6EE25B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692AD04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3(0.75,1.16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A85F17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6F8E283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BAAB89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6E188EE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5154B6D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Femal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9F6264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3326332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6(0.72,1.3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B861B9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42DD4C5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(0.59,1.0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EC59EC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3E6A4DC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0F37B32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A4398D2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754F0C8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4A0200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3DF9CB5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2F9B85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3122D51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0560FF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20AEBE6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ACA9F0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25</w:t>
            </w:r>
          </w:p>
        </w:tc>
      </w:tr>
      <w:tr w:rsidR="00A761A7" w:rsidRPr="00A761A7" w14:paraId="377A2CFB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E4AA30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White, Non-Hispani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05C3AC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4D48915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(0.74,1.0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3FD237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5145F95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(0.74,1.08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47BADD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17C9CBA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396B3B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A2AFCD0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651C726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Black, Non-Hispani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F5E7FE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375CFB7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6(0.35,1.6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527A91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5D8EE5A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7(0.21,1.02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E0CC24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5A87229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0D470F8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CD8C583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5E31AAC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Other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272626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6935BA6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8(0.25,2.4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D3D932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4E42474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23(0.49,3.0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FB57D6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5097E57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E4B611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0507A2F8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31E0CB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BMI (kg/m2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32DB291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1CC52CC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354C19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75928C4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121C46E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61D8CDE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560FE4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93</w:t>
            </w:r>
          </w:p>
        </w:tc>
      </w:tr>
      <w:tr w:rsidR="00A761A7" w:rsidRPr="00A761A7" w14:paraId="602ECB7F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1103A7E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44D68B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38B8055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(0.61,1.1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6B2671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052916C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2(0.59,1.1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45B7FB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153FB53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48181D7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19738B1E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7E41B79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A2D817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7ECB6E2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(0.72,1.12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D4D4DB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79AB626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(0.73,1.11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EEA41F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3BF0633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101BE6D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16455145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0ACBC8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DC9CE4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41FB52F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1AA6C3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6206C42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89F4F1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52AA70D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FB88EA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39</w:t>
            </w:r>
          </w:p>
        </w:tc>
      </w:tr>
      <w:tr w:rsidR="00A761A7" w:rsidRPr="00A761A7" w14:paraId="090DF8C3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7C4B8B5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Current or former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92CBF0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44A93B4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3(0.65,1.0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B549EA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6857A13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1(0.64,1.02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4D1BE4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7D7DCC8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E1C91B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3B7B8D1F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780D12E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 xml:space="preserve">  Never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89BEFE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014E663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6(0.72,1.2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7B4909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251BE2A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9(0.75,1.31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9D3C26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0BD645D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642CB3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0F2119C3" w14:textId="77777777" w:rsidTr="004364B5">
        <w:trPr>
          <w:gridAfter w:val="5"/>
          <w:wAfter w:w="662" w:type="pct"/>
          <w:trHeight w:val="344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DE1AD5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lcohol consumption (g/day)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5C2A1B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36C3BB0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DEB06E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0C74ECC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CACDA8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0E490C8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237308B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34</w:t>
            </w:r>
          </w:p>
        </w:tc>
      </w:tr>
      <w:tr w:rsidR="00A761A7" w:rsidRPr="00A761A7" w14:paraId="34D557C2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3E60EC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o, light or moderat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BD2BAD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4E55D6C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8(0.72,1.0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E1DEEA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6D5A673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4(0.69,1.02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037B42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3407151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0EC19DF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3D8F7FC" w14:textId="77777777" w:rsidTr="004364B5">
        <w:trPr>
          <w:gridAfter w:val="5"/>
          <w:wAfter w:w="662" w:type="pct"/>
          <w:trHeight w:val="262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7794773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Heavy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5ADFBE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4EA5AA0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4(0.51,1.4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479AC7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1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0AD9E86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4(0.70,1.56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4B4D64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088E855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E9D4E7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066CFBC0" w14:textId="77777777" w:rsidTr="004364B5">
        <w:trPr>
          <w:gridAfter w:val="5"/>
          <w:wAfter w:w="662" w:type="pct"/>
          <w:trHeight w:val="262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45AE71F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055D38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07A1165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9E222A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03592D5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F2D9BC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63BD0E9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6E5514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18768698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E02A32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Males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639138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36AF53D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F3086F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03B5C6F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F9E852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2F666B4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  <w:hideMark/>
          </w:tcPr>
          <w:p w14:paraId="072E5B7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73F5C216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161643D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F34978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4FA5A70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106808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117E917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F9F5FD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602BA9B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061BCF8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5</w:t>
            </w:r>
          </w:p>
        </w:tc>
      </w:tr>
      <w:tr w:rsidR="00A761A7" w:rsidRPr="00A761A7" w14:paraId="02320659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623C7D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 Media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5B67B1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149C0D9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8(0.55,1.4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1C278E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5CA60DD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4(0.54,1.31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96DC09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5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3282C96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4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E7679F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636B7B4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542A435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Media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4667DF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1AFAFB9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9(0.52,0.91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991C25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57D872B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7(0.67,1.1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5B4E54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27CC29F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E71938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CFAC428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C325DA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340247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7EC3BDA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650649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453017D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610ED61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1138F5E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13F1AF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2</w:t>
            </w:r>
          </w:p>
        </w:tc>
      </w:tr>
      <w:tr w:rsidR="00A761A7" w:rsidRPr="00A761A7" w14:paraId="78720C8C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B441C7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White, Non-Hispani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F056E8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4E6E14B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3(0.56,0.9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01CE0D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1EEA220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(0.71,1.15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7270C9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501A548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1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1D2A3CF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7549DE8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A584CD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Black, Non-Hispani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889E42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1D02572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1(0.32, 2.5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DD73D3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4554B8C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1(0.09, 1.05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E419AE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15E0B6B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8CE245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0EB3F35E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143A9CA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Other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797B40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01E2BE8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4(0.20,2.71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2B3DAD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78DE705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1(0.33,3.12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888F0C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088AED0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4B3BF0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11A47235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288C1AB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BMI (kg/m2)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1EAAA5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429591B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7F04DA1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782FD42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5DEA21A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7A19BC8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4862CEC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6</w:t>
            </w:r>
          </w:p>
        </w:tc>
      </w:tr>
      <w:tr w:rsidR="00A761A7" w:rsidRPr="00A761A7" w14:paraId="692EF2A5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6CBE05A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0EC1D4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0D2B200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7(0.48,1.25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A77949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688C309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9(0.49,1.2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5319CA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3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3B536D3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0A909EF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73BD892A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491F956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BB2AA9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7047427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2(0.54,0.95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8CDA06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038E784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8(0.68,1.15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BA97AA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6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7FD28B3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4B32B7A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782FE527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4944133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3A2ABC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22A3E57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04A7556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228459B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4A7185C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0026497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7DDEF3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2</w:t>
            </w:r>
          </w:p>
        </w:tc>
      </w:tr>
      <w:tr w:rsidR="00A761A7" w:rsidRPr="00A761A7" w14:paraId="452E6B3D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60770A4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Current or former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1D1D1B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7966E20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7(0.57,1.03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AF9CEC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5C7E96F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3(0.62,1.1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F72402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5D13B10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9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77BD88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EC1AC82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20D4E5D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ever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2824B6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7B93E0F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6(0.44,1.01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32A848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412B016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4(0.63,1.3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9E124C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3D4CE32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49B20DA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71CE5F1" w14:textId="77777777" w:rsidTr="004364B5">
        <w:trPr>
          <w:gridAfter w:val="5"/>
          <w:wAfter w:w="662" w:type="pct"/>
          <w:trHeight w:val="344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7703DAF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lcohol consumption (g/day)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9F3B9C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462AD9F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4F7B37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5DABB51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F4E1DE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12DCE5E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F6CAC5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2</w:t>
            </w:r>
          </w:p>
        </w:tc>
      </w:tr>
      <w:tr w:rsidR="00A761A7" w:rsidRPr="00A761A7" w14:paraId="3F3558B4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AAE21F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o, light or moderat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559211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075884C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7(0.59,1.0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9EB341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7F3B2A9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5(0.65,1.11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BDE4FA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3AA1ACB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76C423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E71121B" w14:textId="77777777" w:rsidTr="004364B5">
        <w:trPr>
          <w:gridAfter w:val="5"/>
          <w:wAfter w:w="662" w:type="pct"/>
          <w:trHeight w:val="262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7C98BC9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Heavy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A88E15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4039049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3(0.28,1.01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672141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417953C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(0.56,1.4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690C81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5B584A4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525992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9325912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2D084B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47FC0A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040DFF7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280F39D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6B2A1E3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49D5A6D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246DE94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279A657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26ABE697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B8FEA2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Female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B1668C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55BE843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8E4125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30A183C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F4A3FA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1E784D3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  <w:hideMark/>
          </w:tcPr>
          <w:p w14:paraId="0836501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43012B0B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2BB9ECF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Age (years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6C4D63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1859BF1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6048C0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377DBF7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E28066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108AC87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739E48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3</w:t>
            </w:r>
          </w:p>
        </w:tc>
      </w:tr>
      <w:tr w:rsidR="00A761A7" w:rsidRPr="00A761A7" w14:paraId="1C2E82D1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1EDD259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 Media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4F77DC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45A0FB0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(0.64, 1.5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BCC380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748E4C9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6(0.34, 0.92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21E2EB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2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2AF2790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0.01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  <w:hideMark/>
          </w:tcPr>
          <w:p w14:paraId="331A8A0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A761A7" w:rsidRPr="00A761A7" w14:paraId="1D4AAD0E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3F5D55F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Median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AB75D2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677DE0D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9(0.64,1.25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3273DC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737A7C9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5(0.68,1.33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D0AC9F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61F3784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545A0A5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F05705A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54DDAD9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ace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758E92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center"/>
            <w:hideMark/>
          </w:tcPr>
          <w:p w14:paraId="08F51D3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3E6F7D1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center"/>
            <w:hideMark/>
          </w:tcPr>
          <w:p w14:paraId="561F6DB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center"/>
            <w:hideMark/>
          </w:tcPr>
          <w:p w14:paraId="0EC1F24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center"/>
            <w:hideMark/>
          </w:tcPr>
          <w:p w14:paraId="417983D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DC378F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7</w:t>
            </w:r>
          </w:p>
        </w:tc>
      </w:tr>
      <w:tr w:rsidR="00A761A7" w:rsidRPr="00A761A7" w14:paraId="645C40C1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0EB4230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White, Non-Hispani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FAFD66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07BFE1C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(0.68,1.1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744DB3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7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579AC3F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6(0.57,1.02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75CC5A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6D17793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8926C9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398054B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22D27E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Black, Non-Hispani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96058B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6038BDE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63(0.51,5.1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BDAE53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1798710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6(0.33,2.77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E360C8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3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0A8AE30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  <w:hideMark/>
          </w:tcPr>
          <w:p w14:paraId="0D34F49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EB53C6C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3A0FF02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Other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07DD7B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46C8B05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494.51(0.00,1.73e+1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C21C9E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574C7E8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634.07(0.00,2.17e+1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C9E334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4C21A31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9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4179F4E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7255AB9A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9DBFAC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BMI (kg/m2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72FEAA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644AAE8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016A6B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2007B33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273504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7CDB5A9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062FC99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59</w:t>
            </w:r>
          </w:p>
        </w:tc>
      </w:tr>
      <w:tr w:rsidR="00A761A7" w:rsidRPr="00A761A7" w14:paraId="39B7A9B2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5BA5158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lt;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7389D8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020160E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1(0.52, 1.25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9EF2B4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375B0BF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6(0.49, 1.1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AE7122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4DAF863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1BD642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4586A06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55F5EBB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&gt;=25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661252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67DAEFD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03(0.73,1.45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52F8DB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7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1C5D002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1(0.57,1.16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6DA802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7773184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9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center"/>
            <w:hideMark/>
          </w:tcPr>
          <w:p w14:paraId="157854C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65192C4A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0EE82FF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Smoking status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C84CAA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0D5F642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F91ECD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3C3777D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6FDC32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4035A58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651B585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7</w:t>
            </w:r>
          </w:p>
        </w:tc>
      </w:tr>
      <w:tr w:rsidR="00A761A7" w:rsidRPr="00A761A7" w14:paraId="47F0BA67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11C50A8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Current or former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F32536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58B69F9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6(0.57,1.29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11613E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7706D597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3(0.49,1.1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C3CFD1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2AC713B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324CD0B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4720C205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792BCFC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ever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0CF787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524C247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(0.70, 1.44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E2104B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63BF900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6(0.59, 1.26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704BCA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1BC5116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723A717D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2E8B1D4D" w14:textId="77777777" w:rsidTr="004364B5">
        <w:trPr>
          <w:gridAfter w:val="5"/>
          <w:wAfter w:w="662" w:type="pct"/>
          <w:trHeight w:val="344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4EC00C2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lcohol consumption (g/day)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89F72A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57FDA6B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8F1899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2538D1F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FDB64E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6EBA643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7FA315E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</w:p>
        </w:tc>
      </w:tr>
      <w:tr w:rsidR="00A761A7" w:rsidRPr="00A761A7" w14:paraId="366638A1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shd w:val="clear" w:color="auto" w:fill="auto"/>
            <w:noWrap/>
            <w:vAlign w:val="bottom"/>
            <w:hideMark/>
          </w:tcPr>
          <w:p w14:paraId="29EFCE3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No, light or moderate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FC7EDF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shd w:val="clear" w:color="auto" w:fill="auto"/>
            <w:noWrap/>
            <w:vAlign w:val="bottom"/>
            <w:hideMark/>
          </w:tcPr>
          <w:p w14:paraId="640248C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87(0.65,1.16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6AF890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751" w:type="pct"/>
            <w:gridSpan w:val="2"/>
            <w:shd w:val="clear" w:color="auto" w:fill="auto"/>
            <w:noWrap/>
            <w:vAlign w:val="bottom"/>
            <w:hideMark/>
          </w:tcPr>
          <w:p w14:paraId="5727F5D4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74(0.55,1.00)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30EB9A2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451" w:type="pct"/>
            <w:gridSpan w:val="2"/>
            <w:shd w:val="clear" w:color="auto" w:fill="auto"/>
            <w:noWrap/>
            <w:vAlign w:val="bottom"/>
            <w:hideMark/>
          </w:tcPr>
          <w:p w14:paraId="56F439B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552" w:type="pct"/>
            <w:gridSpan w:val="2"/>
            <w:shd w:val="clear" w:color="auto" w:fill="auto"/>
            <w:noWrap/>
            <w:vAlign w:val="bottom"/>
            <w:hideMark/>
          </w:tcPr>
          <w:p w14:paraId="7258093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3D55EC2E" w14:textId="77777777" w:rsidTr="004364B5">
        <w:trPr>
          <w:gridAfter w:val="5"/>
          <w:wAfter w:w="662" w:type="pct"/>
          <w:trHeight w:val="299"/>
          <w:jc w:val="center"/>
        </w:trPr>
        <w:tc>
          <w:tcPr>
            <w:tcW w:w="10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546E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Heavy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AE9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753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C9C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76(0.74, 4.22)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3CEA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7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DF9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1.46(0.63, 3.37)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2E3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4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36A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55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2E09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0C8D3561" w14:textId="77777777" w:rsidTr="004364B5">
        <w:trPr>
          <w:gridAfter w:val="5"/>
          <w:wAfter w:w="661" w:type="pct"/>
          <w:trHeight w:val="312"/>
          <w:jc w:val="center"/>
        </w:trPr>
        <w:tc>
          <w:tcPr>
            <w:tcW w:w="4339" w:type="pct"/>
            <w:gridSpan w:val="1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2838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a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rend test was performed using the median value of each diet score </w:t>
            </w:r>
            <w:proofErr w:type="spellStart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>tertile</w:t>
            </w:r>
            <w:proofErr w:type="spellEnd"/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s a continuous variable.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br/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b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A761A7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value for interaction was estimated using the likelihood ratio test comparing the model with and without the interaction term of the energy-adjusted dietary garlic consumption and the respective stratification variable.                                                                                                                                                                                    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c</w:t>
            </w:r>
            <w:r w:rsidRPr="00A761A7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Light, moderate, and heavy alcohol consumption are defined as &lt;=6 g/day, &gt; 6–28 g/day for male and &gt; 6–14 g/day for female, and &gt; 28 g/day for male and &gt; 14 g/day for female, respectively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Hazard ratios and 95% confidence intervals of incident colorectal cancer were adjusted for age (&lt;median vs. &gt;=median), sex (male vs. female), race (white, non-Hispanic vs. black, non-Hispanic vs. others), physical activity (none vs. &lt;=1 hour/week vs. &gt;=2 hours/week),  diabetes (no vs. yes), cigarette smoking (never vs. current vs. former), BMI (&lt;25 vs. &gt;=25 kg/m2), alcohol consumption (no/light/moderate vs. heavy), and energy from diet (kcal/day), except the stratification factor.</w:t>
            </w:r>
          </w:p>
        </w:tc>
      </w:tr>
      <w:tr w:rsidR="00A761A7" w:rsidRPr="00A761A7" w14:paraId="627E0B17" w14:textId="77777777" w:rsidTr="004364B5">
        <w:trPr>
          <w:gridAfter w:val="4"/>
          <w:wAfter w:w="643" w:type="pct"/>
          <w:trHeight w:val="299"/>
          <w:jc w:val="center"/>
        </w:trPr>
        <w:tc>
          <w:tcPr>
            <w:tcW w:w="4339" w:type="pct"/>
            <w:gridSpan w:val="1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817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" w:type="pct"/>
            <w:shd w:val="clear" w:color="auto" w:fill="auto"/>
            <w:vAlign w:val="center"/>
            <w:hideMark/>
          </w:tcPr>
          <w:p w14:paraId="258460B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A761A7" w:rsidRPr="00A761A7" w14:paraId="535ECCBE" w14:textId="77777777" w:rsidTr="004364B5">
        <w:trPr>
          <w:gridAfter w:val="4"/>
          <w:wAfter w:w="643" w:type="pct"/>
          <w:trHeight w:val="299"/>
          <w:jc w:val="center"/>
        </w:trPr>
        <w:tc>
          <w:tcPr>
            <w:tcW w:w="4339" w:type="pct"/>
            <w:gridSpan w:val="1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5251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" w:type="pct"/>
            <w:shd w:val="clear" w:color="auto" w:fill="auto"/>
            <w:vAlign w:val="center"/>
            <w:hideMark/>
          </w:tcPr>
          <w:p w14:paraId="746EA28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7B951E8D" w14:textId="77777777" w:rsidTr="004364B5">
        <w:trPr>
          <w:gridAfter w:val="4"/>
          <w:wAfter w:w="643" w:type="pct"/>
          <w:trHeight w:val="299"/>
          <w:jc w:val="center"/>
        </w:trPr>
        <w:tc>
          <w:tcPr>
            <w:tcW w:w="4339" w:type="pct"/>
            <w:gridSpan w:val="1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86D6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" w:type="pct"/>
            <w:shd w:val="clear" w:color="auto" w:fill="auto"/>
            <w:vAlign w:val="center"/>
            <w:hideMark/>
          </w:tcPr>
          <w:p w14:paraId="44FEBC9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7721E5CF" w14:textId="77777777" w:rsidTr="004364B5">
        <w:trPr>
          <w:gridAfter w:val="4"/>
          <w:wAfter w:w="643" w:type="pct"/>
          <w:trHeight w:val="299"/>
          <w:jc w:val="center"/>
        </w:trPr>
        <w:tc>
          <w:tcPr>
            <w:tcW w:w="4339" w:type="pct"/>
            <w:gridSpan w:val="1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0E8C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" w:type="pct"/>
            <w:shd w:val="clear" w:color="auto" w:fill="auto"/>
            <w:vAlign w:val="center"/>
            <w:hideMark/>
          </w:tcPr>
          <w:p w14:paraId="09B4C623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2CBE43A3" w14:textId="77777777" w:rsidTr="004364B5">
        <w:trPr>
          <w:gridAfter w:val="4"/>
          <w:wAfter w:w="643" w:type="pct"/>
          <w:trHeight w:val="299"/>
          <w:jc w:val="center"/>
        </w:trPr>
        <w:tc>
          <w:tcPr>
            <w:tcW w:w="4339" w:type="pct"/>
            <w:gridSpan w:val="1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1FC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" w:type="pct"/>
            <w:shd w:val="clear" w:color="auto" w:fill="auto"/>
            <w:vAlign w:val="center"/>
            <w:hideMark/>
          </w:tcPr>
          <w:p w14:paraId="6A21C638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6F73DFFB" w14:textId="77777777" w:rsidTr="004364B5">
        <w:trPr>
          <w:gridAfter w:val="4"/>
          <w:wAfter w:w="643" w:type="pct"/>
          <w:trHeight w:val="299"/>
          <w:jc w:val="center"/>
        </w:trPr>
        <w:tc>
          <w:tcPr>
            <w:tcW w:w="4339" w:type="pct"/>
            <w:gridSpan w:val="13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359045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" w:type="pct"/>
            <w:shd w:val="clear" w:color="auto" w:fill="auto"/>
            <w:vAlign w:val="center"/>
            <w:hideMark/>
          </w:tcPr>
          <w:p w14:paraId="13EC688F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7315792D" w14:textId="77777777" w:rsidTr="004364B5">
        <w:trPr>
          <w:gridAfter w:val="4"/>
          <w:wAfter w:w="643" w:type="pct"/>
          <w:trHeight w:val="479"/>
          <w:jc w:val="center"/>
        </w:trPr>
        <w:tc>
          <w:tcPr>
            <w:tcW w:w="4339" w:type="pct"/>
            <w:gridSpan w:val="13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9C90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8" w:type="pct"/>
            <w:shd w:val="clear" w:color="auto" w:fill="auto"/>
            <w:vAlign w:val="center"/>
            <w:hideMark/>
          </w:tcPr>
          <w:p w14:paraId="6DD72E3B" w14:textId="77777777" w:rsidR="00550333" w:rsidRPr="00A761A7" w:rsidRDefault="00550333" w:rsidP="005503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61A7" w:rsidRPr="00A761A7" w14:paraId="5A3BC8FB" w14:textId="77777777" w:rsidTr="004364B5">
        <w:trPr>
          <w:trHeight w:val="275"/>
          <w:jc w:val="center"/>
        </w:trPr>
        <w:tc>
          <w:tcPr>
            <w:tcW w:w="4987" w:type="pct"/>
            <w:gridSpan w:val="17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B9053" w14:textId="77777777" w:rsidR="00707C2E" w:rsidRPr="00A761A7" w:rsidRDefault="00707C2E" w:rsidP="00640D4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" w:type="pct"/>
            <w:shd w:val="clear" w:color="auto" w:fill="auto"/>
            <w:vAlign w:val="center"/>
            <w:hideMark/>
          </w:tcPr>
          <w:p w14:paraId="3ACCB4AB" w14:textId="77777777" w:rsidR="00707C2E" w:rsidRPr="00A761A7" w:rsidRDefault="00707C2E" w:rsidP="00640D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3D0B08A1" w14:textId="77777777" w:rsidTr="004364B5">
        <w:trPr>
          <w:trHeight w:val="275"/>
          <w:jc w:val="center"/>
        </w:trPr>
        <w:tc>
          <w:tcPr>
            <w:tcW w:w="4987" w:type="pct"/>
            <w:gridSpan w:val="17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1C40" w14:textId="77777777" w:rsidR="00707C2E" w:rsidRPr="00A761A7" w:rsidRDefault="00707C2E" w:rsidP="00640D4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" w:type="pct"/>
            <w:shd w:val="clear" w:color="auto" w:fill="auto"/>
            <w:vAlign w:val="center"/>
            <w:hideMark/>
          </w:tcPr>
          <w:p w14:paraId="2D3A9FA3" w14:textId="77777777" w:rsidR="00707C2E" w:rsidRPr="00A761A7" w:rsidRDefault="00707C2E" w:rsidP="00640D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5A1F6A2B" w14:textId="77777777" w:rsidTr="004364B5">
        <w:trPr>
          <w:trHeight w:val="275"/>
          <w:jc w:val="center"/>
        </w:trPr>
        <w:tc>
          <w:tcPr>
            <w:tcW w:w="4987" w:type="pct"/>
            <w:gridSpan w:val="17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EF36" w14:textId="77777777" w:rsidR="00707C2E" w:rsidRPr="00A761A7" w:rsidRDefault="00707C2E" w:rsidP="00640D4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" w:type="pct"/>
            <w:shd w:val="clear" w:color="auto" w:fill="auto"/>
            <w:vAlign w:val="center"/>
            <w:hideMark/>
          </w:tcPr>
          <w:p w14:paraId="0123EBF3" w14:textId="77777777" w:rsidR="00707C2E" w:rsidRPr="00A761A7" w:rsidRDefault="00707C2E" w:rsidP="00640D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611E8D4C" w14:textId="77777777" w:rsidTr="004364B5">
        <w:trPr>
          <w:trHeight w:val="143"/>
          <w:jc w:val="center"/>
        </w:trPr>
        <w:tc>
          <w:tcPr>
            <w:tcW w:w="4987" w:type="pct"/>
            <w:gridSpan w:val="17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E9DD" w14:textId="77777777" w:rsidR="00707C2E" w:rsidRPr="00A761A7" w:rsidRDefault="00707C2E" w:rsidP="00640D4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" w:type="pct"/>
            <w:shd w:val="clear" w:color="auto" w:fill="auto"/>
            <w:vAlign w:val="center"/>
            <w:hideMark/>
          </w:tcPr>
          <w:p w14:paraId="5C7073FD" w14:textId="77777777" w:rsidR="00707C2E" w:rsidRPr="00A761A7" w:rsidRDefault="00707C2E" w:rsidP="00640D4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74EF850E" w14:textId="77777777" w:rsidTr="004364B5">
        <w:trPr>
          <w:gridAfter w:val="2"/>
          <w:wAfter w:w="26" w:type="pct"/>
          <w:trHeight w:val="275"/>
          <w:jc w:val="center"/>
        </w:trPr>
        <w:tc>
          <w:tcPr>
            <w:tcW w:w="4974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142E1" w14:textId="07F82235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Supplementary Table 5. Sensitivity analyses on the association between quintiles of energy-adjusted garlic consumption (g/day) and </w:t>
            </w:r>
            <w:r w:rsidRPr="00A761A7">
              <w:rPr>
                <w:rFonts w:ascii="Times New Roman" w:hAnsi="Times New Roman" w:cs="Times New Roman" w:hint="eastAsia"/>
                <w:sz w:val="22"/>
              </w:rPr>
              <w:t>overall</w:t>
            </w:r>
            <w:r w:rsidRPr="00A761A7">
              <w:rPr>
                <w:rFonts w:ascii="Times New Roman" w:hAnsi="Times New Roman" w:cs="Times New Roman"/>
                <w:sz w:val="22"/>
              </w:rPr>
              <w:t xml:space="preserve"> colorectal cancer incidence.</w:t>
            </w:r>
          </w:p>
        </w:tc>
      </w:tr>
      <w:tr w:rsidR="00A761A7" w:rsidRPr="00A761A7" w14:paraId="432B0750" w14:textId="77777777" w:rsidTr="004364B5">
        <w:trPr>
          <w:gridAfter w:val="2"/>
          <w:wAfter w:w="27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23D069B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6BAB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Quintiles of energy-adjusted garlic consumption (g/day), HR (95%CI)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1FF633B9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761A7" w:rsidRPr="00A761A7" w14:paraId="4193DC84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4705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Categories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773A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Quintile 1</w:t>
            </w:r>
          </w:p>
        </w:tc>
        <w:tc>
          <w:tcPr>
            <w:tcW w:w="6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BCB2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Quintile 2</w:t>
            </w:r>
          </w:p>
        </w:tc>
        <w:tc>
          <w:tcPr>
            <w:tcW w:w="6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143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Quintile 3</w:t>
            </w:r>
          </w:p>
        </w:tc>
        <w:tc>
          <w:tcPr>
            <w:tcW w:w="6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8B8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Quintile 4</w:t>
            </w:r>
          </w:p>
        </w:tc>
        <w:tc>
          <w:tcPr>
            <w:tcW w:w="6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ACCE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Quintile 5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4259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A761A7">
              <w:rPr>
                <w:rFonts w:ascii="Times New Roman" w:hAnsi="Times New Roman" w:cs="Times New Roman"/>
                <w:sz w:val="22"/>
              </w:rPr>
              <w:t xml:space="preserve"> trend</w:t>
            </w:r>
          </w:p>
        </w:tc>
      </w:tr>
      <w:tr w:rsidR="00A761A7" w:rsidRPr="00A761A7" w14:paraId="7F7E39BD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607F7DAE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Overall CRC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605723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69FBD1C4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7CAB3CF8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2"/>
            <w:shd w:val="clear" w:color="auto" w:fill="auto"/>
            <w:noWrap/>
            <w:vAlign w:val="bottom"/>
            <w:hideMark/>
          </w:tcPr>
          <w:p w14:paraId="504EDE18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3"/>
            <w:shd w:val="clear" w:color="auto" w:fill="auto"/>
            <w:noWrap/>
            <w:vAlign w:val="bottom"/>
            <w:hideMark/>
          </w:tcPr>
          <w:p w14:paraId="7CAB1D0D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B866FDC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0F4092F8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2879FA4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Primary analysis 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A84328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6C92C3E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 (0.73-1.15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557329F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0 (0.54-0.91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3E1EFFD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82 (0.64-1.04) 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4648C92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85 (0.67-1.06) 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1597092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34</w:t>
            </w:r>
          </w:p>
        </w:tc>
      </w:tr>
      <w:tr w:rsidR="00A761A7" w:rsidRPr="00A761A7" w14:paraId="4DDC22DA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3B52E65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 extreme energy intake from die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65C9FC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5A6A8A4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4 (0.67-1.07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4446CE4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7 (0.52-0.87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bottom"/>
            <w:hideMark/>
          </w:tcPr>
          <w:p w14:paraId="6B6484D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9 (0.62-1.00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bottom"/>
            <w:hideMark/>
          </w:tcPr>
          <w:p w14:paraId="0A49CA8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2 (0.65-1.03)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BEC934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25</w:t>
            </w:r>
          </w:p>
        </w:tc>
      </w:tr>
      <w:tr w:rsidR="00A761A7" w:rsidRPr="00A761A7" w14:paraId="5D178DAF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1131E74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 history of diabete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2825FB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1E9ECFE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 (0.73-1.17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4D9B151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0 (0.54-0.91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51848EA2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2 (0.64-1.05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6560CC0B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4 (0.66-1.05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D80B11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37</w:t>
            </w:r>
          </w:p>
        </w:tc>
      </w:tr>
      <w:tr w:rsidR="00A761A7" w:rsidRPr="00A761A7" w14:paraId="6CE77AC1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6BA35ED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 extreme BMI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57A705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75358F3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0 (0.71-1.13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22C39BA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1 (0.54-0.92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45362BF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1 (0.64-1.04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4A411FE2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5 (0.68-1.07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F70FEB0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A761A7" w:rsidRPr="00A761A7" w14:paraId="5F65A446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075D2FA2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in the first 2 years of follow-up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CF91486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1A9514C6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 (0.70-1.21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644ABD5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0 (0.51-0.96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224E31B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3 (0.70-1.24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2CD5BFB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6 (0.65-1.13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1F2812C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29</w:t>
            </w:r>
          </w:p>
        </w:tc>
      </w:tr>
      <w:tr w:rsidR="00A761A7" w:rsidRPr="00A761A7" w14:paraId="2AEC5AD2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595C09E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Repeated analysis for participants with unimputed dat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AF532D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6BAC645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5 (0.75-1.21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4F91DEE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5 (0.57-0.97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2A203B0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84 (0.65-1.07) 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3185347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85 (0.67-1.08) 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E3B7B0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333</w:t>
            </w:r>
          </w:p>
        </w:tc>
      </w:tr>
      <w:tr w:rsidR="00A761A7" w:rsidRPr="00A761A7" w14:paraId="4381B456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4864ED80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Additional adjustment for Healthy Eating Index-201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2F81EB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63BF3CC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 (0.73-1.16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3A8C7B0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1 (0.55-0.92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3A57E33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3 (0.65-1.06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58B415C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7 (0.69-1.10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FB590D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A761A7" w:rsidRPr="00A761A7" w14:paraId="4004B420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61F01E3B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C4B937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3D024F84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1CB1614F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2"/>
            <w:shd w:val="clear" w:color="auto" w:fill="auto"/>
            <w:noWrap/>
            <w:vAlign w:val="bottom"/>
            <w:hideMark/>
          </w:tcPr>
          <w:p w14:paraId="5BEECBD2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3"/>
            <w:shd w:val="clear" w:color="auto" w:fill="auto"/>
            <w:noWrap/>
            <w:vAlign w:val="bottom"/>
            <w:hideMark/>
          </w:tcPr>
          <w:p w14:paraId="730E1300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7DFBCD6C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61B2E83F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0F7F0E4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lastRenderedPageBreak/>
              <w:t>Mal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852E3A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3EF34F4F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17366FE7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2"/>
            <w:shd w:val="clear" w:color="auto" w:fill="auto"/>
            <w:noWrap/>
            <w:vAlign w:val="bottom"/>
            <w:hideMark/>
          </w:tcPr>
          <w:p w14:paraId="1E6FC178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3"/>
            <w:shd w:val="clear" w:color="auto" w:fill="auto"/>
            <w:noWrap/>
            <w:vAlign w:val="bottom"/>
            <w:hideMark/>
          </w:tcPr>
          <w:p w14:paraId="405DD62F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6AEEAEC0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6EDB6DF0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2784935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Primary analysis 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414BA36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4A38620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94 (0.70-1.25) 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7015EAD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57 (0.40-0.81) 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13DFA98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89 (0.65-1.21) 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06767A8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1 (0.70-1.19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A475D8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86</w:t>
            </w:r>
          </w:p>
        </w:tc>
      </w:tr>
      <w:tr w:rsidR="00A761A7" w:rsidRPr="00A761A7" w14:paraId="4BF3CCEA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731579F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 extreme energy intake from die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9F5A4A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7FBB122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7 (0.65-1.17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46B460C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2 (0.36-0.76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bottom"/>
            <w:hideMark/>
          </w:tcPr>
          <w:p w14:paraId="10F24B0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4 (0.61-1.16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bottom"/>
            <w:hideMark/>
          </w:tcPr>
          <w:p w14:paraId="3A35FC80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8 (0.67-1.16)</w:t>
            </w: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4249EFB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66</w:t>
            </w:r>
          </w:p>
        </w:tc>
      </w:tr>
      <w:tr w:rsidR="00A761A7" w:rsidRPr="00A761A7" w14:paraId="1697AE09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6308FCA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 history of diabete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AD1961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0577E120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5 (0.71-1.27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63044A56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7 (0.40-0.82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36A4AA8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8 (0.64-1.20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662F868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9 (0.68-1.17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8483EA2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4</w:t>
            </w:r>
          </w:p>
        </w:tc>
      </w:tr>
      <w:tr w:rsidR="00A761A7" w:rsidRPr="00A761A7" w14:paraId="4E28E9ED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53FC594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 extreme BMI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2FAA422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347778EE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0 (0.68-1.21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66670E5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6 (0.39-0.80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1A9EDFB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9 (0.65-1.21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5BF8AEAB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1 (0.70-1.19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E51AB6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1</w:t>
            </w:r>
          </w:p>
        </w:tc>
      </w:tr>
      <w:tr w:rsidR="00A761A7" w:rsidRPr="00A761A7" w14:paraId="20DBA3DD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12A317C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in the first 2 years of follow-up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5D39EE9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728408E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6 (0.61-1.23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4E56E2A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8 (0.37-0.89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7642255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.01 (0.70-1.45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62A054E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7 (0.63-1.21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BE6D08E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9</w:t>
            </w:r>
          </w:p>
        </w:tc>
      </w:tr>
      <w:tr w:rsidR="00A761A7" w:rsidRPr="00A761A7" w14:paraId="1E1FD892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252A2BAE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Repeated analysis for participants with unimputed dat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DDA763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20F7260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7 (0.73-1.31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447ABDE6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1 (0.42-0.88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33D3F4D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9 (0.65-1.23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65650FEE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1 (0.69-1.19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1211B4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26</w:t>
            </w:r>
          </w:p>
        </w:tc>
      </w:tr>
      <w:tr w:rsidR="00A761A7" w:rsidRPr="00A761A7" w14:paraId="15FB62B0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46C41D00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Additional adjustment for Healthy Eating Index-201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C99592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51FED476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4 (0.70-1.25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382986D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57 (0.40-0.81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2C27978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9 (0.65-1.21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05EC648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1 (0.70-1.19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8D8F35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86</w:t>
            </w:r>
          </w:p>
        </w:tc>
      </w:tr>
      <w:tr w:rsidR="00A761A7" w:rsidRPr="00A761A7" w14:paraId="5DA2851B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6805C1DE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FEB49E0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407DE340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3883F607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2"/>
            <w:shd w:val="clear" w:color="auto" w:fill="auto"/>
            <w:noWrap/>
            <w:vAlign w:val="bottom"/>
            <w:hideMark/>
          </w:tcPr>
          <w:p w14:paraId="398233F9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3"/>
            <w:shd w:val="clear" w:color="auto" w:fill="auto"/>
            <w:noWrap/>
            <w:vAlign w:val="bottom"/>
            <w:hideMark/>
          </w:tcPr>
          <w:p w14:paraId="5310B198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427A01C4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6E474520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3ED952E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Females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24DFF39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7544F3FD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pct"/>
            <w:gridSpan w:val="3"/>
            <w:shd w:val="clear" w:color="auto" w:fill="auto"/>
            <w:noWrap/>
            <w:vAlign w:val="bottom"/>
            <w:hideMark/>
          </w:tcPr>
          <w:p w14:paraId="71511948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2"/>
            <w:shd w:val="clear" w:color="auto" w:fill="auto"/>
            <w:noWrap/>
            <w:vAlign w:val="bottom"/>
            <w:hideMark/>
          </w:tcPr>
          <w:p w14:paraId="4F43E068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gridSpan w:val="3"/>
            <w:shd w:val="clear" w:color="auto" w:fill="auto"/>
            <w:noWrap/>
            <w:vAlign w:val="bottom"/>
            <w:hideMark/>
          </w:tcPr>
          <w:p w14:paraId="7A04DC5B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" w:type="pct"/>
            <w:shd w:val="clear" w:color="auto" w:fill="auto"/>
            <w:noWrap/>
            <w:vAlign w:val="bottom"/>
            <w:hideMark/>
          </w:tcPr>
          <w:p w14:paraId="27868273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6AA74B9B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3F33C42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Primary analysis 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FF9CD6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6D491D0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87 (0.58-1.32) 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28EBECD0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76 (0.49-1.18) 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7DE8BBD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3 (0.48-1.11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647BA7A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70 (0.45-1.10) 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76DBD5D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A761A7" w:rsidRPr="00A761A7" w14:paraId="2E14549B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2F0C63A2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 extreme energy intake from die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9570E0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6BC1E3A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82 (0.55-1.22) 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084777F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79 (0.51-1.20) 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38D18FE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0.73 (0.49-1.10) 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5A8A569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69 (0.45-1.07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082928F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A761A7" w:rsidRPr="00A761A7" w14:paraId="42FAB3C1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5CFE9AD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 history of diabetes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E8736D2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144EF4C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8 (0.58-1.33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34112BA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6 (0.49-1.19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11C41902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5 (0.49-1.14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2B0020D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0 (0.44-1.10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3EF7C98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A761A7" w:rsidRPr="00A761A7" w14:paraId="12C33D32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26CED50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 extreme BMI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7CFF05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2F4448A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8 (0.58-1.33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69A3B24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9 (0.50-1.23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47FAA9C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 xml:space="preserve"> 0.73 (0.48-1.11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764F1CCA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1 (0.45-1.12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54105CC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53</w:t>
            </w:r>
          </w:p>
        </w:tc>
      </w:tr>
      <w:tr w:rsidR="00A761A7" w:rsidRPr="00A761A7" w14:paraId="1D35B48E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670F5BE9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cluded participants within the first 2 years of follow-up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345F50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3DD6D3C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.02 (0.63-1.66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7587743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9 (0.47-1.34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688397D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9 (0.55-1.47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1B65C03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2 (0.48-1.40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298CE4E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469</w:t>
            </w:r>
          </w:p>
        </w:tc>
      </w:tr>
      <w:tr w:rsidR="00A761A7" w:rsidRPr="00A761A7" w14:paraId="6542A569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shd w:val="clear" w:color="auto" w:fill="auto"/>
            <w:noWrap/>
            <w:vAlign w:val="bottom"/>
            <w:hideMark/>
          </w:tcPr>
          <w:p w14:paraId="305C682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Repeated analysis for participants with unimputed dat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4138AD6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5CC20D35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92 (0.60-1.40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1B817F73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0 (0.51-1.26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52032668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6 (0.50-1.18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5DE5567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3 (0.46-1.16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4234237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9</w:t>
            </w:r>
          </w:p>
        </w:tc>
      </w:tr>
      <w:tr w:rsidR="00A761A7" w:rsidRPr="00A761A7" w14:paraId="0F26EC18" w14:textId="77777777" w:rsidTr="004364B5">
        <w:trPr>
          <w:gridAfter w:val="2"/>
          <w:wAfter w:w="28" w:type="pct"/>
          <w:trHeight w:val="275"/>
          <w:jc w:val="center"/>
        </w:trPr>
        <w:tc>
          <w:tcPr>
            <w:tcW w:w="176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0AB06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Additional adjustment for Healthy Eating Index-201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83DE50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1 (Ref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49878A2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87 (0.58-1.32)</w:t>
            </w:r>
          </w:p>
        </w:tc>
        <w:tc>
          <w:tcPr>
            <w:tcW w:w="669" w:type="pct"/>
            <w:gridSpan w:val="3"/>
            <w:shd w:val="clear" w:color="auto" w:fill="auto"/>
            <w:noWrap/>
            <w:vAlign w:val="center"/>
            <w:hideMark/>
          </w:tcPr>
          <w:p w14:paraId="6FCB700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6 (0.49-1.18)</w:t>
            </w:r>
          </w:p>
        </w:tc>
        <w:tc>
          <w:tcPr>
            <w:tcW w:w="668" w:type="pct"/>
            <w:gridSpan w:val="2"/>
            <w:shd w:val="clear" w:color="auto" w:fill="auto"/>
            <w:noWrap/>
            <w:vAlign w:val="center"/>
            <w:hideMark/>
          </w:tcPr>
          <w:p w14:paraId="6A968EEB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3 (0.48-1.11)</w:t>
            </w:r>
          </w:p>
        </w:tc>
        <w:tc>
          <w:tcPr>
            <w:tcW w:w="668" w:type="pct"/>
            <w:gridSpan w:val="3"/>
            <w:shd w:val="clear" w:color="auto" w:fill="auto"/>
            <w:noWrap/>
            <w:vAlign w:val="center"/>
            <w:hideMark/>
          </w:tcPr>
          <w:p w14:paraId="2CF5B24D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70 (0.45-1.10)</w:t>
            </w:r>
          </w:p>
        </w:tc>
        <w:tc>
          <w:tcPr>
            <w:tcW w:w="226" w:type="pct"/>
            <w:shd w:val="clear" w:color="auto" w:fill="auto"/>
            <w:noWrap/>
            <w:vAlign w:val="center"/>
            <w:hideMark/>
          </w:tcPr>
          <w:p w14:paraId="68C60126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A761A7" w:rsidRPr="00A761A7" w14:paraId="11E50E66" w14:textId="77777777" w:rsidTr="004364B5">
        <w:trPr>
          <w:gridAfter w:val="2"/>
          <w:wAfter w:w="26" w:type="pct"/>
          <w:trHeight w:val="312"/>
          <w:jc w:val="center"/>
        </w:trPr>
        <w:tc>
          <w:tcPr>
            <w:tcW w:w="4974" w:type="pct"/>
            <w:gridSpan w:val="1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C0DAA" w14:textId="77777777" w:rsidR="00465593" w:rsidRPr="00A761A7" w:rsidRDefault="00465593" w:rsidP="0046559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761A7">
              <w:rPr>
                <w:rFonts w:ascii="Times New Roman" w:hAnsi="Times New Roman" w:cs="Times New Roman"/>
                <w:sz w:val="22"/>
              </w:rPr>
              <w:t>Extreme values of energy intake are defined as &lt;800 or &gt;4,000 kcal/day for men and &lt;500 or &gt;3,500 kcal/day for women.                                                                                                                           Extreme values of BMI are defined as the top 99th percentile and the bottom 1st percentile.</w:t>
            </w:r>
            <w:r w:rsidRPr="00A761A7">
              <w:rPr>
                <w:rFonts w:ascii="Times New Roman" w:hAnsi="Times New Roman" w:cs="Times New Roman"/>
                <w:sz w:val="22"/>
              </w:rPr>
              <w:br/>
              <w:t>Hazard ratios and 95% confidence intervals of incident colorectal cancer were adjusted for age (years), sex (male vs. female), race (white, non-Hispanic vs. black, non-Hispanic vs. Hispanic vs. others),  physical activity (none vs. &lt;=1 hour/w</w:t>
            </w:r>
            <w:r w:rsidRPr="00A761A7">
              <w:rPr>
                <w:rFonts w:ascii="Times New Roman" w:hAnsi="Times New Roman" w:cs="Times New Roman" w:hint="eastAsia"/>
                <w:sz w:val="22"/>
              </w:rPr>
              <w:t>ee</w:t>
            </w:r>
            <w:r w:rsidRPr="00A761A7">
              <w:rPr>
                <w:rFonts w:ascii="Times New Roman" w:hAnsi="Times New Roman" w:cs="Times New Roman"/>
                <w:sz w:val="22"/>
              </w:rPr>
              <w:t>k vs. &gt;=2 hours/week), diabetes (no vs. yes), cigarette smoking (never vs. current vs. former), BMI (kg/m2), alcohol consumption (g/day), and energy from diet (kcal/day).                                                                                                                                                                                                                                                                                  Healthy Eating Index-2015 was treated as the continuous variable in the multivariable Cox regression.</w:t>
            </w:r>
          </w:p>
        </w:tc>
      </w:tr>
      <w:tr w:rsidR="00A761A7" w:rsidRPr="00A761A7" w14:paraId="7EC08774" w14:textId="77777777" w:rsidTr="004364B5">
        <w:trPr>
          <w:gridAfter w:val="1"/>
          <w:wAfter w:w="13" w:type="pct"/>
          <w:trHeight w:val="275"/>
          <w:jc w:val="center"/>
        </w:trPr>
        <w:tc>
          <w:tcPr>
            <w:tcW w:w="4974" w:type="pct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6182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" w:type="pct"/>
            <w:shd w:val="clear" w:color="auto" w:fill="auto"/>
            <w:vAlign w:val="center"/>
            <w:hideMark/>
          </w:tcPr>
          <w:p w14:paraId="36B95361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761A7" w:rsidRPr="00A761A7" w14:paraId="06DF76C5" w14:textId="77777777" w:rsidTr="004364B5">
        <w:trPr>
          <w:gridAfter w:val="1"/>
          <w:wAfter w:w="13" w:type="pct"/>
          <w:trHeight w:val="275"/>
          <w:jc w:val="center"/>
        </w:trPr>
        <w:tc>
          <w:tcPr>
            <w:tcW w:w="4974" w:type="pct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5777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" w:type="pct"/>
            <w:shd w:val="clear" w:color="auto" w:fill="auto"/>
            <w:vAlign w:val="center"/>
            <w:hideMark/>
          </w:tcPr>
          <w:p w14:paraId="563D407A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5BFF5629" w14:textId="77777777" w:rsidTr="004364B5">
        <w:trPr>
          <w:gridAfter w:val="1"/>
          <w:wAfter w:w="13" w:type="pct"/>
          <w:trHeight w:val="275"/>
          <w:jc w:val="center"/>
        </w:trPr>
        <w:tc>
          <w:tcPr>
            <w:tcW w:w="4974" w:type="pct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0D00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" w:type="pct"/>
            <w:shd w:val="clear" w:color="auto" w:fill="auto"/>
            <w:vAlign w:val="center"/>
            <w:hideMark/>
          </w:tcPr>
          <w:p w14:paraId="25EBA400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39FC58CD" w14:textId="77777777" w:rsidTr="004364B5">
        <w:trPr>
          <w:gridAfter w:val="1"/>
          <w:wAfter w:w="13" w:type="pct"/>
          <w:trHeight w:val="275"/>
          <w:jc w:val="center"/>
        </w:trPr>
        <w:tc>
          <w:tcPr>
            <w:tcW w:w="4974" w:type="pct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4BA4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" w:type="pct"/>
            <w:shd w:val="clear" w:color="auto" w:fill="auto"/>
            <w:vAlign w:val="center"/>
            <w:hideMark/>
          </w:tcPr>
          <w:p w14:paraId="2CF7D03C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61A7" w:rsidRPr="00A761A7" w14:paraId="2B6591A3" w14:textId="77777777" w:rsidTr="004364B5">
        <w:trPr>
          <w:gridAfter w:val="1"/>
          <w:wAfter w:w="13" w:type="pct"/>
          <w:trHeight w:val="275"/>
          <w:jc w:val="center"/>
        </w:trPr>
        <w:tc>
          <w:tcPr>
            <w:tcW w:w="4974" w:type="pct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837F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" w:type="pct"/>
            <w:shd w:val="clear" w:color="auto" w:fill="auto"/>
            <w:vAlign w:val="center"/>
            <w:hideMark/>
          </w:tcPr>
          <w:p w14:paraId="6CAC5C80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5593" w:rsidRPr="00A761A7" w14:paraId="4FDCCC83" w14:textId="77777777" w:rsidTr="004364B5">
        <w:trPr>
          <w:gridAfter w:val="1"/>
          <w:wAfter w:w="13" w:type="pct"/>
          <w:trHeight w:val="143"/>
          <w:jc w:val="center"/>
        </w:trPr>
        <w:tc>
          <w:tcPr>
            <w:tcW w:w="4974" w:type="pct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ECDC" w14:textId="77777777" w:rsidR="00465593" w:rsidRPr="00A761A7" w:rsidRDefault="00465593" w:rsidP="0014726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" w:type="pct"/>
            <w:shd w:val="clear" w:color="auto" w:fill="auto"/>
            <w:vAlign w:val="center"/>
            <w:hideMark/>
          </w:tcPr>
          <w:p w14:paraId="3CDB9B2C" w14:textId="77777777" w:rsidR="00465593" w:rsidRPr="00A761A7" w:rsidRDefault="00465593" w:rsidP="0014726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DAB53DB" w14:textId="77777777" w:rsidR="00237FD7" w:rsidRPr="00A761A7" w:rsidRDefault="00237FD7" w:rsidP="00010024">
      <w:pPr>
        <w:jc w:val="left"/>
        <w:rPr>
          <w:rFonts w:ascii="Times New Roman" w:hAnsi="Times New Roman" w:cs="Times New Roman"/>
        </w:rPr>
      </w:pPr>
    </w:p>
    <w:sectPr w:rsidR="00237FD7" w:rsidRPr="00A761A7" w:rsidSect="00237FD7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29B84" w14:textId="77777777" w:rsidR="00D16CBC" w:rsidRDefault="00D16CBC" w:rsidP="00237FD7">
      <w:r>
        <w:separator/>
      </w:r>
    </w:p>
  </w:endnote>
  <w:endnote w:type="continuationSeparator" w:id="0">
    <w:p w14:paraId="08964C50" w14:textId="77777777" w:rsidR="00D16CBC" w:rsidRDefault="00D16CBC" w:rsidP="00237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D3070" w14:textId="77777777" w:rsidR="00D16CBC" w:rsidRDefault="00D16CBC" w:rsidP="00237FD7">
      <w:r>
        <w:separator/>
      </w:r>
    </w:p>
  </w:footnote>
  <w:footnote w:type="continuationSeparator" w:id="0">
    <w:p w14:paraId="49103857" w14:textId="77777777" w:rsidR="00D16CBC" w:rsidRDefault="00D16CBC" w:rsidP="00237F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743F78"/>
    <w:multiLevelType w:val="hybridMultilevel"/>
    <w:tmpl w:val="64B28862"/>
    <w:lvl w:ilvl="0" w:tplc="4F641B5E">
      <w:start w:val="3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36103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0MzO3sDQ1MTQxMjRX0lEKTi0uzszPAykwrwUASPMQdiwAAAA="/>
  </w:docVars>
  <w:rsids>
    <w:rsidRoot w:val="007A1173"/>
    <w:rsid w:val="00010024"/>
    <w:rsid w:val="00033213"/>
    <w:rsid w:val="00110EC1"/>
    <w:rsid w:val="00237FD7"/>
    <w:rsid w:val="00346ACE"/>
    <w:rsid w:val="00396C50"/>
    <w:rsid w:val="003B504D"/>
    <w:rsid w:val="004364B5"/>
    <w:rsid w:val="00465593"/>
    <w:rsid w:val="00475246"/>
    <w:rsid w:val="00550333"/>
    <w:rsid w:val="005D4BFE"/>
    <w:rsid w:val="006C5223"/>
    <w:rsid w:val="006F3972"/>
    <w:rsid w:val="00707C2E"/>
    <w:rsid w:val="00707FCA"/>
    <w:rsid w:val="00745781"/>
    <w:rsid w:val="007A1173"/>
    <w:rsid w:val="007A6732"/>
    <w:rsid w:val="00992CF8"/>
    <w:rsid w:val="009E6901"/>
    <w:rsid w:val="00A761A7"/>
    <w:rsid w:val="00D06E09"/>
    <w:rsid w:val="00D16CBC"/>
    <w:rsid w:val="00E86D2A"/>
    <w:rsid w:val="00E93A35"/>
    <w:rsid w:val="00FC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4BD0D"/>
  <w15:chartTrackingRefBased/>
  <w15:docId w15:val="{18CB3673-E8B4-442E-9716-92984B287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FD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7F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7F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7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7F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FD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FD7"/>
  </w:style>
  <w:style w:type="character" w:styleId="CommentReference">
    <w:name w:val="annotation reference"/>
    <w:basedOn w:val="DefaultParagraphFont"/>
    <w:unhideWhenUsed/>
    <w:rsid w:val="00237FD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32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32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33213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3B504D"/>
  </w:style>
  <w:style w:type="character" w:styleId="FollowedHyperlink">
    <w:name w:val="FollowedHyperlink"/>
    <w:basedOn w:val="DefaultParagraphFont"/>
    <w:uiPriority w:val="99"/>
    <w:semiHidden/>
    <w:unhideWhenUsed/>
    <w:rsid w:val="005503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20447C-A328-4AD8-9FF9-224E39E89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69</Words>
  <Characters>18635</Characters>
  <Application>Microsoft Office Word</Application>
  <DocSecurity>0</DocSecurity>
  <Lines>155</Lines>
  <Paragraphs>43</Paragraphs>
  <ScaleCrop>false</ScaleCrop>
  <Company/>
  <LinksUpToDate>false</LinksUpToDate>
  <CharactersWithSpaces>2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xiao</dc:creator>
  <cp:keywords/>
  <dc:description/>
  <cp:lastModifiedBy>Isobel Crouch</cp:lastModifiedBy>
  <cp:revision>13</cp:revision>
  <cp:lastPrinted>2023-11-11T09:44:00Z</cp:lastPrinted>
  <dcterms:created xsi:type="dcterms:W3CDTF">2023-08-14T13:17:00Z</dcterms:created>
  <dcterms:modified xsi:type="dcterms:W3CDTF">2023-11-20T09:22:00Z</dcterms:modified>
</cp:coreProperties>
</file>